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BB73A" w14:textId="661A844A" w:rsidR="00FB1257" w:rsidRPr="00E1552D" w:rsidRDefault="00FB1257" w:rsidP="00FB125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1552D">
        <w:rPr>
          <w:rFonts w:ascii="Times New Roman" w:hAnsi="Times New Roman" w:cs="Times New Roman"/>
          <w:b/>
          <w:bCs/>
          <w:lang w:val="en-US"/>
        </w:rPr>
        <w:t>Table S1.</w:t>
      </w:r>
    </w:p>
    <w:p w14:paraId="69B0D3B5" w14:textId="27AF3881" w:rsidR="00FB1257" w:rsidRPr="006754FA" w:rsidRDefault="006754FA" w:rsidP="00FB1257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6754FA">
        <w:rPr>
          <w:rFonts w:ascii="Times New Roman" w:hAnsi="Times New Roman" w:cs="Times New Roman"/>
          <w:i/>
          <w:lang w:val="en-US"/>
        </w:rPr>
        <w:t>Proportional Odds Assumption Tes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360"/>
      </w:tblGrid>
      <w:tr w:rsidR="00FB1257" w:rsidRPr="006754FA" w14:paraId="53E737B1" w14:textId="77777777" w:rsidTr="00E1552D">
        <w:tc>
          <w:tcPr>
            <w:tcW w:w="5098" w:type="dxa"/>
            <w:tcBorders>
              <w:bottom w:val="nil"/>
            </w:tcBorders>
          </w:tcPr>
          <w:p w14:paraId="3FB6A3F7" w14:textId="77777777" w:rsidR="00FB1257" w:rsidRPr="006754FA" w:rsidRDefault="00FB1257" w:rsidP="00EE4D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5CBD1312" w14:textId="196437D4" w:rsidR="00FB1257" w:rsidRPr="00E1552D" w:rsidRDefault="000D3005" w:rsidP="00EE4D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552D">
              <w:rPr>
                <w:rFonts w:ascii="Times New Roman" w:hAnsi="Times New Roman" w:cs="Times New Roman"/>
                <w:b/>
                <w:bCs/>
                <w:lang w:val="en-US"/>
              </w:rPr>
              <w:t>Chi-squared value</w:t>
            </w:r>
          </w:p>
        </w:tc>
        <w:tc>
          <w:tcPr>
            <w:tcW w:w="1360" w:type="dxa"/>
            <w:tcBorders>
              <w:bottom w:val="nil"/>
            </w:tcBorders>
          </w:tcPr>
          <w:p w14:paraId="5C91794C" w14:textId="1D52B2BE" w:rsidR="00FB1257" w:rsidRPr="00E1552D" w:rsidRDefault="006754FA" w:rsidP="00EE4D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55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 </w:t>
            </w:r>
            <w:r w:rsidR="000D3005" w:rsidRPr="00E1552D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E1552D">
              <w:rPr>
                <w:rFonts w:ascii="Times New Roman" w:hAnsi="Times New Roman" w:cs="Times New Roman"/>
                <w:b/>
                <w:bCs/>
                <w:lang w:val="en-US"/>
              </w:rPr>
              <w:t>alue</w:t>
            </w:r>
          </w:p>
        </w:tc>
      </w:tr>
      <w:tr w:rsidR="006754FA" w:rsidRPr="006754FA" w14:paraId="5B7804BB" w14:textId="77777777" w:rsidTr="00E1552D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3E10148B" w14:textId="01A795EF" w:rsidR="006754FA" w:rsidRPr="006754FA" w:rsidRDefault="006754FA" w:rsidP="00EE4D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4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bling Conflict </w:t>
            </w:r>
            <w:r w:rsidRPr="006754FA">
              <w:rPr>
                <w:rFonts w:ascii="Times New Roman" w:hAnsi="Times New Roman" w:cs="Times New Roman"/>
                <w:b/>
                <w:bCs/>
              </w:rPr>
              <w:t>Victimisation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9F0FBB4" w14:textId="77777777" w:rsidR="006754FA" w:rsidRPr="006754FA" w:rsidRDefault="006754FA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7CF4EEBF" w14:textId="77777777" w:rsidR="006754FA" w:rsidRPr="006754FA" w:rsidRDefault="006754FA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4FA" w:rsidRPr="006754FA" w14:paraId="64A2609B" w14:textId="77777777" w:rsidTr="00E1552D">
        <w:tc>
          <w:tcPr>
            <w:tcW w:w="5098" w:type="dxa"/>
            <w:tcBorders>
              <w:top w:val="single" w:sz="4" w:space="0" w:color="auto"/>
            </w:tcBorders>
          </w:tcPr>
          <w:p w14:paraId="77A9066E" w14:textId="1FD18893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Linear effect of tim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689675" w14:textId="0DFCCE1D" w:rsidR="006754FA" w:rsidRPr="000D3005" w:rsidRDefault="000D3005" w:rsidP="006754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960E0F2" w14:textId="367B7E87" w:rsidR="006754FA" w:rsidRPr="000D3005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8</w:t>
            </w:r>
          </w:p>
        </w:tc>
      </w:tr>
      <w:tr w:rsidR="006754FA" w:rsidRPr="006754FA" w14:paraId="574E1DEE" w14:textId="77777777" w:rsidTr="00E1552D">
        <w:tc>
          <w:tcPr>
            <w:tcW w:w="5098" w:type="dxa"/>
          </w:tcPr>
          <w:p w14:paraId="47CE5DBA" w14:textId="4C1E02B7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Quadratic effect of time</w:t>
            </w:r>
          </w:p>
        </w:tc>
        <w:tc>
          <w:tcPr>
            <w:tcW w:w="2552" w:type="dxa"/>
          </w:tcPr>
          <w:p w14:paraId="52EE7239" w14:textId="331A6F1F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1360" w:type="dxa"/>
          </w:tcPr>
          <w:p w14:paraId="20A0E3C1" w14:textId="082DBD7C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780</w:t>
            </w:r>
          </w:p>
        </w:tc>
      </w:tr>
      <w:tr w:rsidR="006754FA" w:rsidRPr="006754FA" w14:paraId="5CE422EC" w14:textId="77777777" w:rsidTr="00E1552D">
        <w:tc>
          <w:tcPr>
            <w:tcW w:w="5098" w:type="dxa"/>
          </w:tcPr>
          <w:p w14:paraId="2220D302" w14:textId="4A44348B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52" w:type="dxa"/>
          </w:tcPr>
          <w:p w14:paraId="604BC985" w14:textId="0A4646B2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4.23</w:t>
            </w:r>
          </w:p>
        </w:tc>
        <w:tc>
          <w:tcPr>
            <w:tcW w:w="1360" w:type="dxa"/>
          </w:tcPr>
          <w:p w14:paraId="567EE355" w14:textId="517B1097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6754FA" w:rsidRPr="006754FA" w14:paraId="27353EBD" w14:textId="77777777" w:rsidTr="00E1552D">
        <w:tc>
          <w:tcPr>
            <w:tcW w:w="5098" w:type="dxa"/>
          </w:tcPr>
          <w:p w14:paraId="5ED69F57" w14:textId="3414CACE" w:rsidR="006754FA" w:rsidRPr="006B4ABD" w:rsidRDefault="00343B85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552" w:type="dxa"/>
          </w:tcPr>
          <w:p w14:paraId="6AABBEDE" w14:textId="3E22F2D0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5.50</w:t>
            </w:r>
          </w:p>
        </w:tc>
        <w:tc>
          <w:tcPr>
            <w:tcW w:w="1360" w:type="dxa"/>
          </w:tcPr>
          <w:p w14:paraId="59C64AED" w14:textId="3DD73C19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240</w:t>
            </w:r>
          </w:p>
        </w:tc>
      </w:tr>
      <w:tr w:rsidR="006754FA" w:rsidRPr="006754FA" w14:paraId="25551737" w14:textId="77777777" w:rsidTr="00E1552D">
        <w:tc>
          <w:tcPr>
            <w:tcW w:w="5098" w:type="dxa"/>
          </w:tcPr>
          <w:p w14:paraId="1B799BBC" w14:textId="6DFDA92F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First born</w:t>
            </w:r>
          </w:p>
        </w:tc>
        <w:tc>
          <w:tcPr>
            <w:tcW w:w="2552" w:type="dxa"/>
          </w:tcPr>
          <w:p w14:paraId="235837C4" w14:textId="1E05A6C6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360" w:type="dxa"/>
          </w:tcPr>
          <w:p w14:paraId="0A602416" w14:textId="76EC9D10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868</w:t>
            </w:r>
          </w:p>
        </w:tc>
      </w:tr>
      <w:tr w:rsidR="006754FA" w:rsidRPr="006754FA" w14:paraId="47FC9468" w14:textId="77777777" w:rsidTr="00E1552D">
        <w:tc>
          <w:tcPr>
            <w:tcW w:w="5098" w:type="dxa"/>
          </w:tcPr>
          <w:p w14:paraId="0C088C1F" w14:textId="37506E08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Number of siblings</w:t>
            </w:r>
          </w:p>
        </w:tc>
        <w:tc>
          <w:tcPr>
            <w:tcW w:w="2552" w:type="dxa"/>
          </w:tcPr>
          <w:p w14:paraId="3EF42C6C" w14:textId="660A8C92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5.50</w:t>
            </w:r>
          </w:p>
        </w:tc>
        <w:tc>
          <w:tcPr>
            <w:tcW w:w="1360" w:type="dxa"/>
          </w:tcPr>
          <w:p w14:paraId="3858F6B0" w14:textId="37D2B53C" w:rsidR="006754FA" w:rsidRPr="006B4ABD" w:rsidRDefault="000D3005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6754FA" w:rsidRPr="006754FA" w14:paraId="21CA7820" w14:textId="77777777" w:rsidTr="00E1552D">
        <w:tc>
          <w:tcPr>
            <w:tcW w:w="5098" w:type="dxa"/>
          </w:tcPr>
          <w:p w14:paraId="60B76D8E" w14:textId="30333BD3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Autism spectrum conditions</w:t>
            </w:r>
          </w:p>
        </w:tc>
        <w:tc>
          <w:tcPr>
            <w:tcW w:w="2552" w:type="dxa"/>
          </w:tcPr>
          <w:p w14:paraId="77F2D998" w14:textId="3BF705ED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360" w:type="dxa"/>
          </w:tcPr>
          <w:p w14:paraId="3A928378" w14:textId="064912CA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864</w:t>
            </w:r>
          </w:p>
        </w:tc>
      </w:tr>
      <w:tr w:rsidR="006754FA" w:rsidRPr="006754FA" w14:paraId="59AF8AE2" w14:textId="77777777" w:rsidTr="00E1552D">
        <w:tc>
          <w:tcPr>
            <w:tcW w:w="5098" w:type="dxa"/>
          </w:tcPr>
          <w:p w14:paraId="5F9D9BC0" w14:textId="359FDEB7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Attention deficit hyperactivity disorder</w:t>
            </w:r>
          </w:p>
        </w:tc>
        <w:tc>
          <w:tcPr>
            <w:tcW w:w="2552" w:type="dxa"/>
          </w:tcPr>
          <w:p w14:paraId="3C6D0B10" w14:textId="4FE984A0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6.21</w:t>
            </w:r>
          </w:p>
        </w:tc>
        <w:tc>
          <w:tcPr>
            <w:tcW w:w="1360" w:type="dxa"/>
          </w:tcPr>
          <w:p w14:paraId="3E4E3762" w14:textId="3ECF3D74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184</w:t>
            </w:r>
          </w:p>
        </w:tc>
      </w:tr>
      <w:tr w:rsidR="006754FA" w:rsidRPr="006754FA" w14:paraId="67F9010F" w14:textId="77777777" w:rsidTr="00E1552D">
        <w:tc>
          <w:tcPr>
            <w:tcW w:w="5098" w:type="dxa"/>
          </w:tcPr>
          <w:p w14:paraId="0F913FB0" w14:textId="77346448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Social, emotional, and mental health difficulties</w:t>
            </w:r>
          </w:p>
        </w:tc>
        <w:tc>
          <w:tcPr>
            <w:tcW w:w="2552" w:type="dxa"/>
          </w:tcPr>
          <w:p w14:paraId="52450792" w14:textId="17B78EE7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1360" w:type="dxa"/>
          </w:tcPr>
          <w:p w14:paraId="3D405491" w14:textId="5A4A4C39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812</w:t>
            </w:r>
          </w:p>
        </w:tc>
      </w:tr>
      <w:tr w:rsidR="006754FA" w:rsidRPr="006754FA" w14:paraId="5FC57F4D" w14:textId="77777777" w:rsidTr="00E1552D">
        <w:tc>
          <w:tcPr>
            <w:tcW w:w="5098" w:type="dxa"/>
          </w:tcPr>
          <w:p w14:paraId="53671BF8" w14:textId="7D760117" w:rsidR="006754FA" w:rsidRPr="006B4ABD" w:rsidRDefault="00343B85" w:rsidP="006754FA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Verbal ability</w:t>
            </w:r>
          </w:p>
        </w:tc>
        <w:tc>
          <w:tcPr>
            <w:tcW w:w="2552" w:type="dxa"/>
          </w:tcPr>
          <w:p w14:paraId="35A8C97E" w14:textId="0468DC75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9.17</w:t>
            </w:r>
          </w:p>
        </w:tc>
        <w:tc>
          <w:tcPr>
            <w:tcW w:w="1360" w:type="dxa"/>
          </w:tcPr>
          <w:p w14:paraId="2746BCCB" w14:textId="7BE18B64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057</w:t>
            </w:r>
          </w:p>
        </w:tc>
      </w:tr>
      <w:tr w:rsidR="006754FA" w:rsidRPr="006754FA" w14:paraId="1006341B" w14:textId="77777777" w:rsidTr="00E1552D">
        <w:tc>
          <w:tcPr>
            <w:tcW w:w="5098" w:type="dxa"/>
          </w:tcPr>
          <w:p w14:paraId="28390811" w14:textId="194FCAFA" w:rsidR="006754FA" w:rsidRPr="006B4ABD" w:rsidRDefault="00343B85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Educational placement</w:t>
            </w:r>
          </w:p>
        </w:tc>
        <w:tc>
          <w:tcPr>
            <w:tcW w:w="2552" w:type="dxa"/>
          </w:tcPr>
          <w:p w14:paraId="2EF73EE1" w14:textId="15F44527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360" w:type="dxa"/>
          </w:tcPr>
          <w:p w14:paraId="5E341B3F" w14:textId="5B9D387B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838</w:t>
            </w:r>
          </w:p>
        </w:tc>
      </w:tr>
      <w:tr w:rsidR="006754FA" w:rsidRPr="006754FA" w14:paraId="1EFEBB1C" w14:textId="77777777" w:rsidTr="00E1552D">
        <w:tc>
          <w:tcPr>
            <w:tcW w:w="5098" w:type="dxa"/>
          </w:tcPr>
          <w:p w14:paraId="70EE5D44" w14:textId="57BEEBD1" w:rsidR="006754FA" w:rsidRPr="006B4ABD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Education, health, and care plan</w:t>
            </w:r>
          </w:p>
        </w:tc>
        <w:tc>
          <w:tcPr>
            <w:tcW w:w="2552" w:type="dxa"/>
          </w:tcPr>
          <w:p w14:paraId="037CE1C8" w14:textId="65DE7304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5.48</w:t>
            </w:r>
          </w:p>
        </w:tc>
        <w:tc>
          <w:tcPr>
            <w:tcW w:w="1360" w:type="dxa"/>
          </w:tcPr>
          <w:p w14:paraId="68EE74AB" w14:textId="5F33FCF2" w:rsidR="006754FA" w:rsidRPr="006B4ABD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lang w:val="en-US"/>
              </w:rPr>
              <w:t>.241</w:t>
            </w:r>
          </w:p>
        </w:tc>
      </w:tr>
      <w:tr w:rsidR="006754FA" w:rsidRPr="006754FA" w14:paraId="7B22DB7D" w14:textId="77777777" w:rsidTr="00E1552D">
        <w:tc>
          <w:tcPr>
            <w:tcW w:w="5098" w:type="dxa"/>
          </w:tcPr>
          <w:p w14:paraId="61AC845A" w14:textId="5FAAF970" w:rsidR="006754FA" w:rsidRPr="006754FA" w:rsidRDefault="006754FA" w:rsidP="006754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54F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ibling Conflict </w:t>
            </w:r>
            <w:r w:rsidRPr="006754FA">
              <w:rPr>
                <w:rFonts w:ascii="Times New Roman" w:hAnsi="Times New Roman" w:cs="Times New Roman"/>
                <w:b/>
                <w:bCs/>
              </w:rPr>
              <w:t>Perpetration</w:t>
            </w:r>
          </w:p>
        </w:tc>
        <w:tc>
          <w:tcPr>
            <w:tcW w:w="2552" w:type="dxa"/>
          </w:tcPr>
          <w:p w14:paraId="325E515B" w14:textId="77777777" w:rsidR="006754FA" w:rsidRPr="006754FA" w:rsidRDefault="006754FA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dxa"/>
          </w:tcPr>
          <w:p w14:paraId="6763CFAC" w14:textId="77777777" w:rsidR="006754FA" w:rsidRPr="006754FA" w:rsidRDefault="006754FA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4FA" w:rsidRPr="006754FA" w14:paraId="4BABEC15" w14:textId="77777777" w:rsidTr="00E1552D">
        <w:tc>
          <w:tcPr>
            <w:tcW w:w="5098" w:type="dxa"/>
          </w:tcPr>
          <w:p w14:paraId="476B6EA6" w14:textId="640E3AE0" w:rsidR="006754FA" w:rsidRPr="006754FA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6754FA">
              <w:rPr>
                <w:rFonts w:ascii="Times New Roman" w:hAnsi="Times New Roman" w:cs="Times New Roman"/>
                <w:color w:val="000000" w:themeColor="text1"/>
              </w:rPr>
              <w:t>Linear effe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time</w:t>
            </w:r>
          </w:p>
        </w:tc>
        <w:tc>
          <w:tcPr>
            <w:tcW w:w="2552" w:type="dxa"/>
          </w:tcPr>
          <w:p w14:paraId="7F80B217" w14:textId="5E88C9EB" w:rsidR="006754FA" w:rsidRPr="006754FA" w:rsidRDefault="003F6728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7</w:t>
            </w:r>
          </w:p>
        </w:tc>
        <w:tc>
          <w:tcPr>
            <w:tcW w:w="1360" w:type="dxa"/>
          </w:tcPr>
          <w:p w14:paraId="073D09C1" w14:textId="43F43DDA" w:rsidR="006754FA" w:rsidRPr="006754FA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9</w:t>
            </w:r>
          </w:p>
        </w:tc>
      </w:tr>
      <w:tr w:rsidR="006754FA" w:rsidRPr="006754FA" w14:paraId="6734131A" w14:textId="77777777" w:rsidTr="00E1552D">
        <w:tc>
          <w:tcPr>
            <w:tcW w:w="5098" w:type="dxa"/>
          </w:tcPr>
          <w:p w14:paraId="2DD6CFE0" w14:textId="3A57B906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Quadratic effect of time</w:t>
            </w:r>
          </w:p>
        </w:tc>
        <w:tc>
          <w:tcPr>
            <w:tcW w:w="2552" w:type="dxa"/>
          </w:tcPr>
          <w:p w14:paraId="24F19B72" w14:textId="12B5049E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4</w:t>
            </w:r>
          </w:p>
        </w:tc>
        <w:tc>
          <w:tcPr>
            <w:tcW w:w="1360" w:type="dxa"/>
          </w:tcPr>
          <w:p w14:paraId="63E51A6F" w14:textId="594E8C90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4</w:t>
            </w:r>
          </w:p>
        </w:tc>
      </w:tr>
      <w:tr w:rsidR="006754FA" w:rsidRPr="006754FA" w14:paraId="33E1AFF2" w14:textId="77777777" w:rsidTr="00E1552D">
        <w:tc>
          <w:tcPr>
            <w:tcW w:w="5098" w:type="dxa"/>
          </w:tcPr>
          <w:p w14:paraId="548B65E7" w14:textId="13CAC970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52" w:type="dxa"/>
          </w:tcPr>
          <w:p w14:paraId="02D122C4" w14:textId="7F8D36A7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1360" w:type="dxa"/>
          </w:tcPr>
          <w:p w14:paraId="2C2F767F" w14:textId="2D4D330C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4</w:t>
            </w:r>
          </w:p>
        </w:tc>
      </w:tr>
      <w:tr w:rsidR="006754FA" w:rsidRPr="006754FA" w14:paraId="34BCA387" w14:textId="77777777" w:rsidTr="00E1552D">
        <w:tc>
          <w:tcPr>
            <w:tcW w:w="5098" w:type="dxa"/>
          </w:tcPr>
          <w:p w14:paraId="263584D4" w14:textId="0F7FDAE5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Boy</w:t>
            </w:r>
          </w:p>
        </w:tc>
        <w:tc>
          <w:tcPr>
            <w:tcW w:w="2552" w:type="dxa"/>
          </w:tcPr>
          <w:p w14:paraId="6E357388" w14:textId="4DF289C8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1360" w:type="dxa"/>
          </w:tcPr>
          <w:p w14:paraId="139E234B" w14:textId="38753B25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1</w:t>
            </w:r>
          </w:p>
        </w:tc>
      </w:tr>
      <w:tr w:rsidR="006754FA" w:rsidRPr="006754FA" w14:paraId="65849CC7" w14:textId="77777777" w:rsidTr="00E1552D">
        <w:tc>
          <w:tcPr>
            <w:tcW w:w="5098" w:type="dxa"/>
          </w:tcPr>
          <w:p w14:paraId="4E458F12" w14:textId="2C57C216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First born</w:t>
            </w:r>
          </w:p>
        </w:tc>
        <w:tc>
          <w:tcPr>
            <w:tcW w:w="2552" w:type="dxa"/>
          </w:tcPr>
          <w:p w14:paraId="5D8E7496" w14:textId="5A6EC308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1360" w:type="dxa"/>
          </w:tcPr>
          <w:p w14:paraId="3D1B9089" w14:textId="48D2908B" w:rsidR="006754FA" w:rsidRPr="000D3005" w:rsidRDefault="00E570F7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0</w:t>
            </w:r>
          </w:p>
        </w:tc>
      </w:tr>
      <w:tr w:rsidR="006754FA" w:rsidRPr="006754FA" w14:paraId="679C1A94" w14:textId="77777777" w:rsidTr="00E1552D">
        <w:tc>
          <w:tcPr>
            <w:tcW w:w="5098" w:type="dxa"/>
          </w:tcPr>
          <w:p w14:paraId="53F5327A" w14:textId="2C5F1A6F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Number of siblings</w:t>
            </w:r>
          </w:p>
        </w:tc>
        <w:tc>
          <w:tcPr>
            <w:tcW w:w="2552" w:type="dxa"/>
          </w:tcPr>
          <w:p w14:paraId="009E4A71" w14:textId="15DBD262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3</w:t>
            </w:r>
          </w:p>
        </w:tc>
        <w:tc>
          <w:tcPr>
            <w:tcW w:w="1360" w:type="dxa"/>
          </w:tcPr>
          <w:p w14:paraId="539A758A" w14:textId="59068ADA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6</w:t>
            </w:r>
          </w:p>
        </w:tc>
      </w:tr>
      <w:tr w:rsidR="006754FA" w:rsidRPr="006754FA" w14:paraId="54CC63C7" w14:textId="77777777" w:rsidTr="00E1552D">
        <w:tc>
          <w:tcPr>
            <w:tcW w:w="5098" w:type="dxa"/>
          </w:tcPr>
          <w:p w14:paraId="003573B9" w14:textId="477ED965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Autism spectrum conditions</w:t>
            </w:r>
          </w:p>
        </w:tc>
        <w:tc>
          <w:tcPr>
            <w:tcW w:w="2552" w:type="dxa"/>
          </w:tcPr>
          <w:p w14:paraId="1DA541FF" w14:textId="16BAAE56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1</w:t>
            </w:r>
          </w:p>
        </w:tc>
        <w:tc>
          <w:tcPr>
            <w:tcW w:w="1360" w:type="dxa"/>
          </w:tcPr>
          <w:p w14:paraId="67E1998B" w14:textId="21346A42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4</w:t>
            </w:r>
          </w:p>
        </w:tc>
      </w:tr>
      <w:tr w:rsidR="006754FA" w:rsidRPr="006754FA" w14:paraId="3DFCB951" w14:textId="77777777" w:rsidTr="00E1552D">
        <w:tc>
          <w:tcPr>
            <w:tcW w:w="5098" w:type="dxa"/>
          </w:tcPr>
          <w:p w14:paraId="65FB28AF" w14:textId="4D920848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Attention deficit hyperactivity disorder</w:t>
            </w:r>
          </w:p>
        </w:tc>
        <w:tc>
          <w:tcPr>
            <w:tcW w:w="2552" w:type="dxa"/>
          </w:tcPr>
          <w:p w14:paraId="6F549E1C" w14:textId="48D1B375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1360" w:type="dxa"/>
          </w:tcPr>
          <w:p w14:paraId="1C427E87" w14:textId="32F65E86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8</w:t>
            </w:r>
          </w:p>
        </w:tc>
      </w:tr>
      <w:tr w:rsidR="006754FA" w:rsidRPr="006754FA" w14:paraId="3ECB4265" w14:textId="77777777" w:rsidTr="00E1552D">
        <w:tc>
          <w:tcPr>
            <w:tcW w:w="5098" w:type="dxa"/>
          </w:tcPr>
          <w:p w14:paraId="5B9B09E5" w14:textId="25D33891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lang w:val="en-US"/>
              </w:rPr>
              <w:t>Social, emotional, and mental health difficulties</w:t>
            </w:r>
          </w:p>
        </w:tc>
        <w:tc>
          <w:tcPr>
            <w:tcW w:w="2552" w:type="dxa"/>
          </w:tcPr>
          <w:p w14:paraId="65D77A25" w14:textId="30B81724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1360" w:type="dxa"/>
          </w:tcPr>
          <w:p w14:paraId="1675C31F" w14:textId="5DD70906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2</w:t>
            </w:r>
          </w:p>
        </w:tc>
      </w:tr>
      <w:tr w:rsidR="006754FA" w:rsidRPr="006754FA" w14:paraId="5A159CC3" w14:textId="77777777" w:rsidTr="00E1552D">
        <w:tc>
          <w:tcPr>
            <w:tcW w:w="5098" w:type="dxa"/>
          </w:tcPr>
          <w:p w14:paraId="24FCCDE1" w14:textId="025BE6B3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Minimally-verbal</w:t>
            </w:r>
          </w:p>
        </w:tc>
        <w:tc>
          <w:tcPr>
            <w:tcW w:w="2552" w:type="dxa"/>
          </w:tcPr>
          <w:p w14:paraId="117306AF" w14:textId="0A232EF8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4</w:t>
            </w:r>
          </w:p>
        </w:tc>
        <w:tc>
          <w:tcPr>
            <w:tcW w:w="1360" w:type="dxa"/>
          </w:tcPr>
          <w:p w14:paraId="04D4282B" w14:textId="420060D3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2</w:t>
            </w:r>
          </w:p>
        </w:tc>
      </w:tr>
      <w:tr w:rsidR="006754FA" w:rsidRPr="006754FA" w14:paraId="1048D639" w14:textId="77777777" w:rsidTr="00E1552D">
        <w:tc>
          <w:tcPr>
            <w:tcW w:w="5098" w:type="dxa"/>
          </w:tcPr>
          <w:p w14:paraId="475448AB" w14:textId="244C9F6B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Special school</w:t>
            </w:r>
          </w:p>
        </w:tc>
        <w:tc>
          <w:tcPr>
            <w:tcW w:w="2552" w:type="dxa"/>
          </w:tcPr>
          <w:p w14:paraId="0774978D" w14:textId="05F5D0FA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360" w:type="dxa"/>
          </w:tcPr>
          <w:p w14:paraId="1EE69E05" w14:textId="6FA311BD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6</w:t>
            </w:r>
          </w:p>
        </w:tc>
      </w:tr>
      <w:tr w:rsidR="006754FA" w:rsidRPr="006754FA" w14:paraId="4DF58AB7" w14:textId="77777777" w:rsidTr="00E1552D">
        <w:tc>
          <w:tcPr>
            <w:tcW w:w="5098" w:type="dxa"/>
          </w:tcPr>
          <w:p w14:paraId="025863CE" w14:textId="6D00D3DA" w:rsidR="006754FA" w:rsidRPr="000D3005" w:rsidRDefault="006754FA" w:rsidP="006754FA">
            <w:pPr>
              <w:ind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0D3005">
              <w:rPr>
                <w:rFonts w:ascii="Times New Roman" w:hAnsi="Times New Roman" w:cs="Times New Roman"/>
                <w:color w:val="000000" w:themeColor="text1"/>
              </w:rPr>
              <w:t>Education, health, and care plan</w:t>
            </w:r>
          </w:p>
        </w:tc>
        <w:tc>
          <w:tcPr>
            <w:tcW w:w="2552" w:type="dxa"/>
          </w:tcPr>
          <w:p w14:paraId="13F97C47" w14:textId="411B7875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3</w:t>
            </w:r>
          </w:p>
        </w:tc>
        <w:tc>
          <w:tcPr>
            <w:tcW w:w="1360" w:type="dxa"/>
          </w:tcPr>
          <w:p w14:paraId="65216A3D" w14:textId="5EE79DAD" w:rsidR="006754FA" w:rsidRPr="000D3005" w:rsidRDefault="00B54E1F" w:rsidP="00675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4</w:t>
            </w:r>
          </w:p>
        </w:tc>
      </w:tr>
    </w:tbl>
    <w:p w14:paraId="0983D218" w14:textId="77777777" w:rsidR="00FB1257" w:rsidRPr="006754FA" w:rsidRDefault="00FB1257" w:rsidP="00FB125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78B1D8" w14:textId="77777777" w:rsidR="00FB1257" w:rsidRPr="006754FA" w:rsidRDefault="00FB1257" w:rsidP="00FB1257">
      <w:pPr>
        <w:spacing w:line="360" w:lineRule="auto"/>
        <w:rPr>
          <w:rFonts w:ascii="Times New Roman" w:hAnsi="Times New Roman" w:cs="Times New Roman"/>
          <w:lang w:val="en-US"/>
        </w:rPr>
        <w:sectPr w:rsidR="00FB1257" w:rsidRPr="006754FA" w:rsidSect="00AD761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C67EAE8" w14:textId="211F93E0" w:rsidR="00FB1257" w:rsidRPr="00E1552D" w:rsidRDefault="00FB1257" w:rsidP="00FB125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1552D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</w:p>
    <w:p w14:paraId="79ABA06B" w14:textId="18573CAE" w:rsidR="00FB1257" w:rsidRPr="006754FA" w:rsidRDefault="002426B7" w:rsidP="00FB1257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Multi-c</w:t>
      </w:r>
      <w:r w:rsidR="00FB1257" w:rsidRPr="006754FA">
        <w:rPr>
          <w:rFonts w:ascii="Times New Roman" w:hAnsi="Times New Roman" w:cs="Times New Roman"/>
          <w:i/>
          <w:lang w:val="en-US"/>
        </w:rPr>
        <w:t xml:space="preserve">ollinearity </w:t>
      </w:r>
      <w:r>
        <w:rPr>
          <w:rFonts w:ascii="Times New Roman" w:hAnsi="Times New Roman" w:cs="Times New Roman"/>
          <w:i/>
          <w:lang w:val="en-US"/>
        </w:rPr>
        <w:t>M</w:t>
      </w:r>
      <w:r w:rsidR="00FB1257" w:rsidRPr="006754FA">
        <w:rPr>
          <w:rFonts w:ascii="Times New Roman" w:hAnsi="Times New Roman" w:cs="Times New Roman"/>
          <w:i/>
          <w:lang w:val="en-US"/>
        </w:rPr>
        <w:t xml:space="preserve">etrics for </w:t>
      </w:r>
      <w:r>
        <w:rPr>
          <w:rFonts w:ascii="Times New Roman" w:hAnsi="Times New Roman" w:cs="Times New Roman"/>
          <w:i/>
          <w:lang w:val="en-US"/>
        </w:rPr>
        <w:t>Variables in Final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559"/>
        <w:gridCol w:w="1927"/>
      </w:tblGrid>
      <w:tr w:rsidR="00FB1257" w:rsidRPr="006754FA" w14:paraId="754EB243" w14:textId="77777777" w:rsidTr="00EE4D4C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836166B" w14:textId="77777777" w:rsidR="00FB1257" w:rsidRPr="006754FA" w:rsidRDefault="00FB1257" w:rsidP="00EE4D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06CFED" w14:textId="77777777" w:rsidR="00FB1257" w:rsidRPr="006754FA" w:rsidRDefault="00FB1257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54FA">
              <w:rPr>
                <w:rFonts w:ascii="Times New Roman" w:hAnsi="Times New Roman" w:cs="Times New Roman"/>
                <w:lang w:val="en-US"/>
              </w:rPr>
              <w:t>VIF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66394C2" w14:textId="77777777" w:rsidR="00FB1257" w:rsidRPr="006754FA" w:rsidRDefault="00FB1257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Tolerance</w:t>
            </w:r>
          </w:p>
        </w:tc>
      </w:tr>
      <w:tr w:rsidR="00FB1257" w:rsidRPr="006754FA" w14:paraId="0578B76D" w14:textId="77777777" w:rsidTr="00EE4D4C">
        <w:tc>
          <w:tcPr>
            <w:tcW w:w="5524" w:type="dxa"/>
            <w:tcBorders>
              <w:top w:val="single" w:sz="4" w:space="0" w:color="auto"/>
            </w:tcBorders>
          </w:tcPr>
          <w:p w14:paraId="6719A1BC" w14:textId="461A9E5A" w:rsidR="00FB1257" w:rsidRPr="006B4ABD" w:rsidRDefault="006B4ABD" w:rsidP="00EE4D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A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1 - </w:t>
            </w:r>
            <w:r w:rsidRPr="006B4ABD">
              <w:rPr>
                <w:rFonts w:ascii="Times New Roman" w:hAnsi="Times New Roman" w:cs="Times New Roman"/>
                <w:b/>
                <w:bCs/>
              </w:rPr>
              <w:t>Victimis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5E8AA1" w14:textId="77777777" w:rsidR="00FB1257" w:rsidRPr="006754FA" w:rsidRDefault="00FB1257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0EF91A75" w14:textId="77777777" w:rsidR="00FB1257" w:rsidRPr="006754FA" w:rsidRDefault="00FB1257" w:rsidP="00EE4D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4ABD" w:rsidRPr="006754FA" w14:paraId="2DE46D1D" w14:textId="77777777" w:rsidTr="00EE4D4C">
        <w:tc>
          <w:tcPr>
            <w:tcW w:w="5524" w:type="dxa"/>
          </w:tcPr>
          <w:p w14:paraId="03217790" w14:textId="3BE503F0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Linear effect of time</w:t>
            </w:r>
          </w:p>
        </w:tc>
        <w:tc>
          <w:tcPr>
            <w:tcW w:w="1559" w:type="dxa"/>
          </w:tcPr>
          <w:p w14:paraId="35F4942C" w14:textId="0425AE11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</w:t>
            </w:r>
            <w:r w:rsidR="004150B5">
              <w:rPr>
                <w:rFonts w:ascii="Times New Roman" w:hAnsi="Times New Roman" w:cs="Times New Roman"/>
                <w:lang w:val="en-US"/>
              </w:rPr>
              <w:t>8.25</w:t>
            </w:r>
          </w:p>
        </w:tc>
        <w:tc>
          <w:tcPr>
            <w:tcW w:w="1927" w:type="dxa"/>
          </w:tcPr>
          <w:p w14:paraId="02E5330F" w14:textId="5D8E52BD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.</w:t>
            </w:r>
            <w:r w:rsidR="004150B5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6B4ABD" w:rsidRPr="006754FA" w14:paraId="420B5486" w14:textId="77777777" w:rsidTr="00EE4D4C">
        <w:tc>
          <w:tcPr>
            <w:tcW w:w="5524" w:type="dxa"/>
          </w:tcPr>
          <w:p w14:paraId="2F3AC0E3" w14:textId="5BD4F55D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Quadratic effect of time</w:t>
            </w:r>
          </w:p>
        </w:tc>
        <w:tc>
          <w:tcPr>
            <w:tcW w:w="1559" w:type="dxa"/>
          </w:tcPr>
          <w:p w14:paraId="7C069CA7" w14:textId="023B2016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</w:t>
            </w:r>
            <w:r w:rsidR="004150B5">
              <w:rPr>
                <w:rFonts w:ascii="Times New Roman" w:hAnsi="Times New Roman" w:cs="Times New Roman"/>
                <w:lang w:val="en-US"/>
              </w:rPr>
              <w:t>8.19</w:t>
            </w:r>
          </w:p>
        </w:tc>
        <w:tc>
          <w:tcPr>
            <w:tcW w:w="1927" w:type="dxa"/>
          </w:tcPr>
          <w:p w14:paraId="24B4AADB" w14:textId="7FB1A831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.</w:t>
            </w:r>
            <w:r w:rsidR="004150B5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6B4ABD" w:rsidRPr="006754FA" w14:paraId="4211707A" w14:textId="77777777" w:rsidTr="00EE4D4C">
        <w:tc>
          <w:tcPr>
            <w:tcW w:w="5524" w:type="dxa"/>
          </w:tcPr>
          <w:p w14:paraId="42FC5F7F" w14:textId="0C7A85E9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First born</w:t>
            </w:r>
          </w:p>
        </w:tc>
        <w:tc>
          <w:tcPr>
            <w:tcW w:w="1559" w:type="dxa"/>
          </w:tcPr>
          <w:p w14:paraId="66E86413" w14:textId="42938B82" w:rsidR="006B4ABD" w:rsidRPr="006754FA" w:rsidRDefault="004150B5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927" w:type="dxa"/>
          </w:tcPr>
          <w:p w14:paraId="7C541E0A" w14:textId="71DA6290" w:rsidR="006B4ABD" w:rsidRPr="006754FA" w:rsidRDefault="00FC62DF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6B4ABD" w:rsidRPr="006754FA" w14:paraId="76C55302" w14:textId="77777777" w:rsidTr="00EE4D4C">
        <w:tc>
          <w:tcPr>
            <w:tcW w:w="5524" w:type="dxa"/>
          </w:tcPr>
          <w:p w14:paraId="3214C220" w14:textId="536FFFD4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Number of siblings</w:t>
            </w:r>
          </w:p>
        </w:tc>
        <w:tc>
          <w:tcPr>
            <w:tcW w:w="1559" w:type="dxa"/>
          </w:tcPr>
          <w:p w14:paraId="61681C3E" w14:textId="7FAD85E7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4150B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27" w:type="dxa"/>
          </w:tcPr>
          <w:p w14:paraId="72104F76" w14:textId="5293B111" w:rsidR="006B4ABD" w:rsidRPr="006754FA" w:rsidRDefault="00FC62DF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</w:tr>
      <w:tr w:rsidR="006B4ABD" w:rsidRPr="006754FA" w14:paraId="61724E61" w14:textId="77777777" w:rsidTr="00EE4D4C">
        <w:tc>
          <w:tcPr>
            <w:tcW w:w="5524" w:type="dxa"/>
          </w:tcPr>
          <w:p w14:paraId="389C6E6A" w14:textId="0EB86CD6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Minimally verbal</w:t>
            </w:r>
          </w:p>
        </w:tc>
        <w:tc>
          <w:tcPr>
            <w:tcW w:w="1559" w:type="dxa"/>
          </w:tcPr>
          <w:p w14:paraId="6444BA23" w14:textId="7E137A75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4150B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27" w:type="dxa"/>
          </w:tcPr>
          <w:p w14:paraId="3BA5C48E" w14:textId="27F93DDF" w:rsidR="006B4ABD" w:rsidRPr="006754FA" w:rsidRDefault="00FC62DF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</w:tr>
      <w:tr w:rsidR="006B4ABD" w:rsidRPr="006754FA" w14:paraId="5C1EB2DF" w14:textId="77777777" w:rsidTr="00EE4D4C">
        <w:tc>
          <w:tcPr>
            <w:tcW w:w="5524" w:type="dxa"/>
          </w:tcPr>
          <w:p w14:paraId="7935D46C" w14:textId="5433FC6C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Non-mainstream educational placement</w:t>
            </w:r>
          </w:p>
        </w:tc>
        <w:tc>
          <w:tcPr>
            <w:tcW w:w="1559" w:type="dxa"/>
          </w:tcPr>
          <w:p w14:paraId="212336BC" w14:textId="26089393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4150B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927" w:type="dxa"/>
          </w:tcPr>
          <w:p w14:paraId="5EF79BBE" w14:textId="5EAD5EB7" w:rsidR="006B4ABD" w:rsidRPr="006754FA" w:rsidRDefault="00FC62DF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6B4ABD" w:rsidRPr="006754FA" w14:paraId="6B3557E2" w14:textId="77777777" w:rsidTr="00EE4D4C">
        <w:tc>
          <w:tcPr>
            <w:tcW w:w="5524" w:type="dxa"/>
          </w:tcPr>
          <w:p w14:paraId="20C0EF9A" w14:textId="69679B4A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Education, health, and care plan</w:t>
            </w:r>
          </w:p>
        </w:tc>
        <w:tc>
          <w:tcPr>
            <w:tcW w:w="1559" w:type="dxa"/>
          </w:tcPr>
          <w:p w14:paraId="24B4B193" w14:textId="49D30A53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4150B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927" w:type="dxa"/>
          </w:tcPr>
          <w:p w14:paraId="430D2AF2" w14:textId="24066A02" w:rsidR="006B4ABD" w:rsidRPr="006754FA" w:rsidRDefault="00FC62DF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6B4ABD" w:rsidRPr="006754FA" w14:paraId="475F1648" w14:textId="77777777" w:rsidTr="00EE4D4C">
        <w:tc>
          <w:tcPr>
            <w:tcW w:w="5524" w:type="dxa"/>
          </w:tcPr>
          <w:p w14:paraId="78796E5C" w14:textId="1B36C226" w:rsidR="006B4ABD" w:rsidRPr="006B4ABD" w:rsidRDefault="006B4ABD" w:rsidP="006B4A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ABD">
              <w:rPr>
                <w:rFonts w:ascii="Times New Roman" w:hAnsi="Times New Roman" w:cs="Times New Roman"/>
                <w:b/>
                <w:bCs/>
                <w:lang w:val="en-US"/>
              </w:rPr>
              <w:t>Model 2 – Perpetration</w:t>
            </w:r>
          </w:p>
        </w:tc>
        <w:tc>
          <w:tcPr>
            <w:tcW w:w="1559" w:type="dxa"/>
          </w:tcPr>
          <w:p w14:paraId="658BC9F6" w14:textId="5084DAD8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7" w:type="dxa"/>
          </w:tcPr>
          <w:p w14:paraId="3ECFDD06" w14:textId="7BD8FFC6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4ABD" w:rsidRPr="006754FA" w14:paraId="51E09717" w14:textId="77777777" w:rsidTr="00EE4D4C">
        <w:tc>
          <w:tcPr>
            <w:tcW w:w="5524" w:type="dxa"/>
          </w:tcPr>
          <w:p w14:paraId="25E69F99" w14:textId="210B65EF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Linear effect of time</w:t>
            </w:r>
          </w:p>
        </w:tc>
        <w:tc>
          <w:tcPr>
            <w:tcW w:w="1559" w:type="dxa"/>
          </w:tcPr>
          <w:p w14:paraId="1B858973" w14:textId="4ED2B998" w:rsidR="006B4ABD" w:rsidRPr="006754FA" w:rsidRDefault="002903C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3</w:t>
            </w:r>
          </w:p>
        </w:tc>
        <w:tc>
          <w:tcPr>
            <w:tcW w:w="1927" w:type="dxa"/>
          </w:tcPr>
          <w:p w14:paraId="6CF6C496" w14:textId="3E39DC5E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6B4ABD" w:rsidRPr="006754FA" w14:paraId="16638ACA" w14:textId="77777777" w:rsidTr="00EE4D4C">
        <w:tc>
          <w:tcPr>
            <w:tcW w:w="5524" w:type="dxa"/>
          </w:tcPr>
          <w:p w14:paraId="30113D13" w14:textId="4D5255E5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Quadratic effect of time</w:t>
            </w:r>
          </w:p>
        </w:tc>
        <w:tc>
          <w:tcPr>
            <w:tcW w:w="1559" w:type="dxa"/>
          </w:tcPr>
          <w:p w14:paraId="2060D513" w14:textId="68BCB152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</w:t>
            </w:r>
            <w:r w:rsidR="002903CD">
              <w:rPr>
                <w:rFonts w:ascii="Times New Roman" w:hAnsi="Times New Roman" w:cs="Times New Roman"/>
                <w:lang w:val="en-US"/>
              </w:rPr>
              <w:t>8.30</w:t>
            </w:r>
          </w:p>
        </w:tc>
        <w:tc>
          <w:tcPr>
            <w:tcW w:w="1927" w:type="dxa"/>
          </w:tcPr>
          <w:p w14:paraId="3DDB0535" w14:textId="45BD6E73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B4ABD" w:rsidRPr="006754FA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B4ABD" w:rsidRPr="006754FA" w14:paraId="4F52100E" w14:textId="77777777" w:rsidTr="00EE4D4C">
        <w:tc>
          <w:tcPr>
            <w:tcW w:w="5524" w:type="dxa"/>
          </w:tcPr>
          <w:p w14:paraId="03D01445" w14:textId="6AB60463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59" w:type="dxa"/>
          </w:tcPr>
          <w:p w14:paraId="60A646F9" w14:textId="69E577A6" w:rsidR="006B4ABD" w:rsidRPr="006754FA" w:rsidRDefault="002903C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927" w:type="dxa"/>
          </w:tcPr>
          <w:p w14:paraId="65FDA93A" w14:textId="281141B4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.9</w:t>
            </w:r>
            <w:r w:rsidR="00EB2DE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B4ABD" w:rsidRPr="006754FA" w14:paraId="3EE8D44C" w14:textId="77777777" w:rsidTr="00EE4D4C">
        <w:tc>
          <w:tcPr>
            <w:tcW w:w="5524" w:type="dxa"/>
          </w:tcPr>
          <w:p w14:paraId="1A3EB7D7" w14:textId="63D32DC4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First born</w:t>
            </w:r>
          </w:p>
        </w:tc>
        <w:tc>
          <w:tcPr>
            <w:tcW w:w="1559" w:type="dxa"/>
          </w:tcPr>
          <w:p w14:paraId="731F62E8" w14:textId="39DB1F83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</w:t>
            </w:r>
            <w:r w:rsidR="002903CD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927" w:type="dxa"/>
          </w:tcPr>
          <w:p w14:paraId="16225A24" w14:textId="68E35C0A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.8</w:t>
            </w:r>
            <w:r w:rsidR="00EB2DE4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B4ABD" w:rsidRPr="006754FA" w14:paraId="6C4E2CBF" w14:textId="77777777" w:rsidTr="00EE4D4C">
        <w:tc>
          <w:tcPr>
            <w:tcW w:w="5524" w:type="dxa"/>
          </w:tcPr>
          <w:p w14:paraId="05252A73" w14:textId="378FB64F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Number of siblings</w:t>
            </w:r>
          </w:p>
        </w:tc>
        <w:tc>
          <w:tcPr>
            <w:tcW w:w="1559" w:type="dxa"/>
          </w:tcPr>
          <w:p w14:paraId="7DDA3226" w14:textId="1C84AEDA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1</w:t>
            </w:r>
            <w:r w:rsidR="002903C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27" w:type="dxa"/>
          </w:tcPr>
          <w:p w14:paraId="36C2DABC" w14:textId="6EDE14CF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6</w:t>
            </w:r>
          </w:p>
        </w:tc>
      </w:tr>
      <w:tr w:rsidR="006B4ABD" w:rsidRPr="006754FA" w14:paraId="4FB32BF7" w14:textId="77777777" w:rsidTr="00EE4D4C">
        <w:tc>
          <w:tcPr>
            <w:tcW w:w="5524" w:type="dxa"/>
          </w:tcPr>
          <w:p w14:paraId="0E177C0C" w14:textId="1F51C314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Attention deficit hyperactivity disorder</w:t>
            </w:r>
          </w:p>
        </w:tc>
        <w:tc>
          <w:tcPr>
            <w:tcW w:w="1559" w:type="dxa"/>
          </w:tcPr>
          <w:p w14:paraId="35FE9820" w14:textId="6934B460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2903CD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927" w:type="dxa"/>
          </w:tcPr>
          <w:p w14:paraId="031ECD35" w14:textId="1D4D9BBF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</w:t>
            </w:r>
          </w:p>
        </w:tc>
      </w:tr>
      <w:tr w:rsidR="006B4ABD" w:rsidRPr="006754FA" w14:paraId="0936A5EA" w14:textId="77777777" w:rsidTr="00EE4D4C">
        <w:tc>
          <w:tcPr>
            <w:tcW w:w="5524" w:type="dxa"/>
          </w:tcPr>
          <w:p w14:paraId="27AA880A" w14:textId="1EB58998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Minimally verbal</w:t>
            </w:r>
          </w:p>
        </w:tc>
        <w:tc>
          <w:tcPr>
            <w:tcW w:w="1559" w:type="dxa"/>
          </w:tcPr>
          <w:p w14:paraId="5431A1ED" w14:textId="0169E601" w:rsidR="006B4ABD" w:rsidRPr="006754FA" w:rsidRDefault="002903C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EB2DE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927" w:type="dxa"/>
          </w:tcPr>
          <w:p w14:paraId="0F1DE714" w14:textId="1F181D19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</w:tr>
      <w:tr w:rsidR="006B4ABD" w:rsidRPr="006754FA" w14:paraId="589E3C09" w14:textId="77777777" w:rsidTr="00EE4D4C">
        <w:tc>
          <w:tcPr>
            <w:tcW w:w="5524" w:type="dxa"/>
          </w:tcPr>
          <w:p w14:paraId="1087A59A" w14:textId="356C4FF4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Non-mainstream educational placement</w:t>
            </w:r>
          </w:p>
        </w:tc>
        <w:tc>
          <w:tcPr>
            <w:tcW w:w="1559" w:type="dxa"/>
          </w:tcPr>
          <w:p w14:paraId="3EE8C323" w14:textId="3A1531F2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EB2DE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927" w:type="dxa"/>
          </w:tcPr>
          <w:p w14:paraId="0292E66B" w14:textId="0168B5BC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6B4ABD" w:rsidRPr="006754FA" w14:paraId="45891D50" w14:textId="77777777" w:rsidTr="00EE4D4C">
        <w:tc>
          <w:tcPr>
            <w:tcW w:w="5524" w:type="dxa"/>
          </w:tcPr>
          <w:p w14:paraId="497202B5" w14:textId="17442546" w:rsidR="006B4ABD" w:rsidRPr="006B4ABD" w:rsidRDefault="006B4ABD" w:rsidP="006B4ABD">
            <w:pPr>
              <w:rPr>
                <w:rFonts w:ascii="Times New Roman" w:hAnsi="Times New Roman" w:cs="Times New Roman"/>
                <w:lang w:val="en-US"/>
              </w:rPr>
            </w:pPr>
            <w:r w:rsidRPr="006B4ABD">
              <w:rPr>
                <w:rFonts w:ascii="Times New Roman" w:hAnsi="Times New Roman" w:cs="Times New Roman"/>
                <w:color w:val="000000" w:themeColor="text1"/>
              </w:rPr>
              <w:t>Education, health, and care plan</w:t>
            </w:r>
          </w:p>
        </w:tc>
        <w:tc>
          <w:tcPr>
            <w:tcW w:w="1559" w:type="dxa"/>
          </w:tcPr>
          <w:p w14:paraId="35DEB7A4" w14:textId="26E21202" w:rsidR="006B4ABD" w:rsidRPr="006754FA" w:rsidRDefault="006B4ABD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54FA">
              <w:rPr>
                <w:rFonts w:ascii="Times New Roman" w:hAnsi="Times New Roman" w:cs="Times New Roman"/>
                <w:lang w:val="en-US"/>
              </w:rPr>
              <w:t>1.</w:t>
            </w:r>
            <w:r w:rsidR="00EB2DE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927" w:type="dxa"/>
          </w:tcPr>
          <w:p w14:paraId="3C37D8E8" w14:textId="540F361D" w:rsidR="006B4ABD" w:rsidRPr="006754FA" w:rsidRDefault="00EB2DE4" w:rsidP="006B4A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</w:t>
            </w:r>
          </w:p>
        </w:tc>
      </w:tr>
    </w:tbl>
    <w:p w14:paraId="5978A157" w14:textId="2C56BBE8" w:rsidR="0075762A" w:rsidRPr="006754FA" w:rsidRDefault="00E1552D">
      <w:pPr>
        <w:rPr>
          <w:rFonts w:ascii="Times New Roman" w:hAnsi="Times New Roman" w:cs="Times New Roman"/>
        </w:rPr>
      </w:pPr>
    </w:p>
    <w:sectPr w:rsidR="0075762A" w:rsidRPr="006754FA" w:rsidSect="00AD76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57"/>
    <w:rsid w:val="0000044A"/>
    <w:rsid w:val="00001D1B"/>
    <w:rsid w:val="000063A7"/>
    <w:rsid w:val="000069DE"/>
    <w:rsid w:val="00006A22"/>
    <w:rsid w:val="00006DB6"/>
    <w:rsid w:val="00011252"/>
    <w:rsid w:val="0001182D"/>
    <w:rsid w:val="00012078"/>
    <w:rsid w:val="000127FE"/>
    <w:rsid w:val="000146E2"/>
    <w:rsid w:val="00023043"/>
    <w:rsid w:val="00024D16"/>
    <w:rsid w:val="0002523C"/>
    <w:rsid w:val="0002787C"/>
    <w:rsid w:val="000301A2"/>
    <w:rsid w:val="00033448"/>
    <w:rsid w:val="00033BBC"/>
    <w:rsid w:val="00033EE5"/>
    <w:rsid w:val="00034882"/>
    <w:rsid w:val="0003498F"/>
    <w:rsid w:val="0003595E"/>
    <w:rsid w:val="000359D2"/>
    <w:rsid w:val="00036B1E"/>
    <w:rsid w:val="00037C4C"/>
    <w:rsid w:val="00037C4E"/>
    <w:rsid w:val="00040D6F"/>
    <w:rsid w:val="000423DF"/>
    <w:rsid w:val="00042532"/>
    <w:rsid w:val="00045808"/>
    <w:rsid w:val="00045AB0"/>
    <w:rsid w:val="00045B54"/>
    <w:rsid w:val="00047FD5"/>
    <w:rsid w:val="000552BC"/>
    <w:rsid w:val="00055FA2"/>
    <w:rsid w:val="00056F8F"/>
    <w:rsid w:val="000575EE"/>
    <w:rsid w:val="00062D42"/>
    <w:rsid w:val="00063945"/>
    <w:rsid w:val="0006504E"/>
    <w:rsid w:val="000668EC"/>
    <w:rsid w:val="00071655"/>
    <w:rsid w:val="00072060"/>
    <w:rsid w:val="000740D0"/>
    <w:rsid w:val="0007450F"/>
    <w:rsid w:val="00075B42"/>
    <w:rsid w:val="000776D5"/>
    <w:rsid w:val="0008006E"/>
    <w:rsid w:val="00080D21"/>
    <w:rsid w:val="00084752"/>
    <w:rsid w:val="000851E3"/>
    <w:rsid w:val="00085F96"/>
    <w:rsid w:val="0008724D"/>
    <w:rsid w:val="00087752"/>
    <w:rsid w:val="00091E24"/>
    <w:rsid w:val="00091E94"/>
    <w:rsid w:val="00092798"/>
    <w:rsid w:val="00092B82"/>
    <w:rsid w:val="000944FB"/>
    <w:rsid w:val="000964B2"/>
    <w:rsid w:val="00096C32"/>
    <w:rsid w:val="00097581"/>
    <w:rsid w:val="000A1FDF"/>
    <w:rsid w:val="000A3D43"/>
    <w:rsid w:val="000A4611"/>
    <w:rsid w:val="000A5265"/>
    <w:rsid w:val="000A5C2B"/>
    <w:rsid w:val="000B045D"/>
    <w:rsid w:val="000B14F0"/>
    <w:rsid w:val="000B21EC"/>
    <w:rsid w:val="000B333C"/>
    <w:rsid w:val="000B33D0"/>
    <w:rsid w:val="000B4444"/>
    <w:rsid w:val="000B61FF"/>
    <w:rsid w:val="000B68EF"/>
    <w:rsid w:val="000C0B4F"/>
    <w:rsid w:val="000C18C7"/>
    <w:rsid w:val="000C59A4"/>
    <w:rsid w:val="000D0B7A"/>
    <w:rsid w:val="000D3005"/>
    <w:rsid w:val="000E0BB1"/>
    <w:rsid w:val="000E2984"/>
    <w:rsid w:val="000E6B92"/>
    <w:rsid w:val="000F015F"/>
    <w:rsid w:val="000F1FFD"/>
    <w:rsid w:val="000F2A75"/>
    <w:rsid w:val="000F5EDB"/>
    <w:rsid w:val="000F7CF4"/>
    <w:rsid w:val="000F7FA3"/>
    <w:rsid w:val="00101807"/>
    <w:rsid w:val="00101DF6"/>
    <w:rsid w:val="00104D7A"/>
    <w:rsid w:val="001051F5"/>
    <w:rsid w:val="00107966"/>
    <w:rsid w:val="0011036B"/>
    <w:rsid w:val="001108DF"/>
    <w:rsid w:val="00114709"/>
    <w:rsid w:val="001167A5"/>
    <w:rsid w:val="00116BFB"/>
    <w:rsid w:val="0011725D"/>
    <w:rsid w:val="00120D58"/>
    <w:rsid w:val="00121E60"/>
    <w:rsid w:val="00121EFA"/>
    <w:rsid w:val="001232EA"/>
    <w:rsid w:val="00123436"/>
    <w:rsid w:val="001253AF"/>
    <w:rsid w:val="001262B5"/>
    <w:rsid w:val="0012692D"/>
    <w:rsid w:val="00127ABF"/>
    <w:rsid w:val="00131AFE"/>
    <w:rsid w:val="001363BD"/>
    <w:rsid w:val="00142794"/>
    <w:rsid w:val="00143515"/>
    <w:rsid w:val="001463F2"/>
    <w:rsid w:val="00151265"/>
    <w:rsid w:val="00152E18"/>
    <w:rsid w:val="00154C1E"/>
    <w:rsid w:val="00157E8D"/>
    <w:rsid w:val="00160925"/>
    <w:rsid w:val="00161BB4"/>
    <w:rsid w:val="001635A3"/>
    <w:rsid w:val="001645F8"/>
    <w:rsid w:val="001647F5"/>
    <w:rsid w:val="00167711"/>
    <w:rsid w:val="00170619"/>
    <w:rsid w:val="00170CB7"/>
    <w:rsid w:val="0017234E"/>
    <w:rsid w:val="0017554D"/>
    <w:rsid w:val="0017588A"/>
    <w:rsid w:val="001769EE"/>
    <w:rsid w:val="001778FA"/>
    <w:rsid w:val="00180E22"/>
    <w:rsid w:val="00181271"/>
    <w:rsid w:val="001829BE"/>
    <w:rsid w:val="00182D7C"/>
    <w:rsid w:val="00183175"/>
    <w:rsid w:val="00184AA2"/>
    <w:rsid w:val="00185234"/>
    <w:rsid w:val="00190F8E"/>
    <w:rsid w:val="00191C85"/>
    <w:rsid w:val="00192B92"/>
    <w:rsid w:val="00192F82"/>
    <w:rsid w:val="00194D30"/>
    <w:rsid w:val="001953E4"/>
    <w:rsid w:val="001959A6"/>
    <w:rsid w:val="001973FA"/>
    <w:rsid w:val="001A0149"/>
    <w:rsid w:val="001A06AE"/>
    <w:rsid w:val="001A113E"/>
    <w:rsid w:val="001A30C4"/>
    <w:rsid w:val="001A47A3"/>
    <w:rsid w:val="001A5A89"/>
    <w:rsid w:val="001A758D"/>
    <w:rsid w:val="001B2A36"/>
    <w:rsid w:val="001B44B5"/>
    <w:rsid w:val="001B50B4"/>
    <w:rsid w:val="001B5FE3"/>
    <w:rsid w:val="001B625C"/>
    <w:rsid w:val="001C0B0C"/>
    <w:rsid w:val="001C5D1E"/>
    <w:rsid w:val="001C76FF"/>
    <w:rsid w:val="001D2283"/>
    <w:rsid w:val="001D380A"/>
    <w:rsid w:val="001D4051"/>
    <w:rsid w:val="001D40C6"/>
    <w:rsid w:val="001D4AB8"/>
    <w:rsid w:val="001D4E00"/>
    <w:rsid w:val="001D6A52"/>
    <w:rsid w:val="001D7DF3"/>
    <w:rsid w:val="001D7FFE"/>
    <w:rsid w:val="001E0615"/>
    <w:rsid w:val="001E0DFB"/>
    <w:rsid w:val="001E181B"/>
    <w:rsid w:val="001E3EE8"/>
    <w:rsid w:val="001E7493"/>
    <w:rsid w:val="001F031C"/>
    <w:rsid w:val="001F0EA5"/>
    <w:rsid w:val="001F1A90"/>
    <w:rsid w:val="001F41DB"/>
    <w:rsid w:val="001F56E5"/>
    <w:rsid w:val="001F5D97"/>
    <w:rsid w:val="001F6270"/>
    <w:rsid w:val="002004E3"/>
    <w:rsid w:val="0020098F"/>
    <w:rsid w:val="002067E6"/>
    <w:rsid w:val="00210FBB"/>
    <w:rsid w:val="002111F7"/>
    <w:rsid w:val="002122E5"/>
    <w:rsid w:val="00213807"/>
    <w:rsid w:val="00222DD0"/>
    <w:rsid w:val="00230302"/>
    <w:rsid w:val="00232C81"/>
    <w:rsid w:val="00240099"/>
    <w:rsid w:val="00241C0E"/>
    <w:rsid w:val="002426B7"/>
    <w:rsid w:val="002426D9"/>
    <w:rsid w:val="0024475E"/>
    <w:rsid w:val="00245D50"/>
    <w:rsid w:val="00246BE6"/>
    <w:rsid w:val="00247907"/>
    <w:rsid w:val="002510D2"/>
    <w:rsid w:val="00251C61"/>
    <w:rsid w:val="00252A26"/>
    <w:rsid w:val="00252F7A"/>
    <w:rsid w:val="00255BF9"/>
    <w:rsid w:val="00255F5E"/>
    <w:rsid w:val="00257412"/>
    <w:rsid w:val="002615A6"/>
    <w:rsid w:val="00262CED"/>
    <w:rsid w:val="002652DA"/>
    <w:rsid w:val="00270257"/>
    <w:rsid w:val="00270BD6"/>
    <w:rsid w:val="0027348D"/>
    <w:rsid w:val="00277899"/>
    <w:rsid w:val="00281521"/>
    <w:rsid w:val="0028213E"/>
    <w:rsid w:val="002822F2"/>
    <w:rsid w:val="00284DF5"/>
    <w:rsid w:val="00285C32"/>
    <w:rsid w:val="00287EB5"/>
    <w:rsid w:val="002903CD"/>
    <w:rsid w:val="00291502"/>
    <w:rsid w:val="002939C2"/>
    <w:rsid w:val="00295CE0"/>
    <w:rsid w:val="002A275B"/>
    <w:rsid w:val="002A331F"/>
    <w:rsid w:val="002A49EB"/>
    <w:rsid w:val="002A5FC8"/>
    <w:rsid w:val="002A698C"/>
    <w:rsid w:val="002A7CE3"/>
    <w:rsid w:val="002B1562"/>
    <w:rsid w:val="002B48D4"/>
    <w:rsid w:val="002B5688"/>
    <w:rsid w:val="002B5FA0"/>
    <w:rsid w:val="002B617A"/>
    <w:rsid w:val="002B63C8"/>
    <w:rsid w:val="002B715F"/>
    <w:rsid w:val="002B7BAA"/>
    <w:rsid w:val="002C0370"/>
    <w:rsid w:val="002C21CF"/>
    <w:rsid w:val="002C2E6F"/>
    <w:rsid w:val="002C3A07"/>
    <w:rsid w:val="002C4D8B"/>
    <w:rsid w:val="002C5698"/>
    <w:rsid w:val="002C5972"/>
    <w:rsid w:val="002D2B8E"/>
    <w:rsid w:val="002D38FF"/>
    <w:rsid w:val="002D435C"/>
    <w:rsid w:val="002D4365"/>
    <w:rsid w:val="002D4BBF"/>
    <w:rsid w:val="002E3022"/>
    <w:rsid w:val="002E3B34"/>
    <w:rsid w:val="002E5C2B"/>
    <w:rsid w:val="002E5FDD"/>
    <w:rsid w:val="002E70EC"/>
    <w:rsid w:val="002E783E"/>
    <w:rsid w:val="002E7D9B"/>
    <w:rsid w:val="002F0504"/>
    <w:rsid w:val="002F4109"/>
    <w:rsid w:val="002F43F5"/>
    <w:rsid w:val="002F4E2E"/>
    <w:rsid w:val="002F670E"/>
    <w:rsid w:val="003004AA"/>
    <w:rsid w:val="0030276F"/>
    <w:rsid w:val="00302796"/>
    <w:rsid w:val="0030289F"/>
    <w:rsid w:val="0030314B"/>
    <w:rsid w:val="00303312"/>
    <w:rsid w:val="0030364D"/>
    <w:rsid w:val="00303C20"/>
    <w:rsid w:val="003073F7"/>
    <w:rsid w:val="00307887"/>
    <w:rsid w:val="00312F35"/>
    <w:rsid w:val="003135E4"/>
    <w:rsid w:val="003143D9"/>
    <w:rsid w:val="0031445C"/>
    <w:rsid w:val="0031456E"/>
    <w:rsid w:val="00315285"/>
    <w:rsid w:val="00317429"/>
    <w:rsid w:val="0032073D"/>
    <w:rsid w:val="00322C93"/>
    <w:rsid w:val="00323BD9"/>
    <w:rsid w:val="00324266"/>
    <w:rsid w:val="0033021C"/>
    <w:rsid w:val="003313BB"/>
    <w:rsid w:val="00331807"/>
    <w:rsid w:val="00331E8E"/>
    <w:rsid w:val="00331E98"/>
    <w:rsid w:val="0033254A"/>
    <w:rsid w:val="003340F7"/>
    <w:rsid w:val="0033508E"/>
    <w:rsid w:val="00335FCE"/>
    <w:rsid w:val="00343B85"/>
    <w:rsid w:val="00343E1B"/>
    <w:rsid w:val="003530AC"/>
    <w:rsid w:val="0035422F"/>
    <w:rsid w:val="00354A39"/>
    <w:rsid w:val="003567A9"/>
    <w:rsid w:val="003569DA"/>
    <w:rsid w:val="00357ED4"/>
    <w:rsid w:val="00361BCA"/>
    <w:rsid w:val="00362E15"/>
    <w:rsid w:val="00363459"/>
    <w:rsid w:val="00371F50"/>
    <w:rsid w:val="003730DB"/>
    <w:rsid w:val="003733A6"/>
    <w:rsid w:val="00373C12"/>
    <w:rsid w:val="00374AD3"/>
    <w:rsid w:val="003776A1"/>
    <w:rsid w:val="00377E8F"/>
    <w:rsid w:val="003809BD"/>
    <w:rsid w:val="00384937"/>
    <w:rsid w:val="0039315B"/>
    <w:rsid w:val="0039418B"/>
    <w:rsid w:val="00395E6F"/>
    <w:rsid w:val="003976B8"/>
    <w:rsid w:val="003A035A"/>
    <w:rsid w:val="003A4C8D"/>
    <w:rsid w:val="003A5984"/>
    <w:rsid w:val="003A69D9"/>
    <w:rsid w:val="003A7819"/>
    <w:rsid w:val="003A7A2C"/>
    <w:rsid w:val="003B08E0"/>
    <w:rsid w:val="003B1461"/>
    <w:rsid w:val="003B5416"/>
    <w:rsid w:val="003C0A94"/>
    <w:rsid w:val="003C39E0"/>
    <w:rsid w:val="003C5A36"/>
    <w:rsid w:val="003C5CD1"/>
    <w:rsid w:val="003C6AF3"/>
    <w:rsid w:val="003D0033"/>
    <w:rsid w:val="003D06C5"/>
    <w:rsid w:val="003D23FE"/>
    <w:rsid w:val="003D41BF"/>
    <w:rsid w:val="003D4378"/>
    <w:rsid w:val="003D43BD"/>
    <w:rsid w:val="003D658B"/>
    <w:rsid w:val="003D65B0"/>
    <w:rsid w:val="003D7961"/>
    <w:rsid w:val="003E11A9"/>
    <w:rsid w:val="003E13E4"/>
    <w:rsid w:val="003E13FA"/>
    <w:rsid w:val="003E14CC"/>
    <w:rsid w:val="003E23D0"/>
    <w:rsid w:val="003E339B"/>
    <w:rsid w:val="003E3FBA"/>
    <w:rsid w:val="003E4B16"/>
    <w:rsid w:val="003E7ACC"/>
    <w:rsid w:val="003F049E"/>
    <w:rsid w:val="003F248A"/>
    <w:rsid w:val="003F2F39"/>
    <w:rsid w:val="003F4625"/>
    <w:rsid w:val="003F54A7"/>
    <w:rsid w:val="003F6728"/>
    <w:rsid w:val="003F6A0C"/>
    <w:rsid w:val="0040002A"/>
    <w:rsid w:val="004064A5"/>
    <w:rsid w:val="00406E09"/>
    <w:rsid w:val="004103E0"/>
    <w:rsid w:val="00410538"/>
    <w:rsid w:val="004108F0"/>
    <w:rsid w:val="00414FAB"/>
    <w:rsid w:val="004150B5"/>
    <w:rsid w:val="00416596"/>
    <w:rsid w:val="00417242"/>
    <w:rsid w:val="00420A76"/>
    <w:rsid w:val="00421863"/>
    <w:rsid w:val="00423566"/>
    <w:rsid w:val="00425298"/>
    <w:rsid w:val="00430680"/>
    <w:rsid w:val="00430B4C"/>
    <w:rsid w:val="00433C28"/>
    <w:rsid w:val="0043439E"/>
    <w:rsid w:val="0043446B"/>
    <w:rsid w:val="0043677F"/>
    <w:rsid w:val="00440EA9"/>
    <w:rsid w:val="00441AB1"/>
    <w:rsid w:val="0044227C"/>
    <w:rsid w:val="0044230D"/>
    <w:rsid w:val="00442C4E"/>
    <w:rsid w:val="00442C87"/>
    <w:rsid w:val="00445A86"/>
    <w:rsid w:val="00446324"/>
    <w:rsid w:val="00446DF1"/>
    <w:rsid w:val="004477DF"/>
    <w:rsid w:val="00452018"/>
    <w:rsid w:val="00453515"/>
    <w:rsid w:val="00453E30"/>
    <w:rsid w:val="00456525"/>
    <w:rsid w:val="00457171"/>
    <w:rsid w:val="00457C06"/>
    <w:rsid w:val="004612B8"/>
    <w:rsid w:val="00461E64"/>
    <w:rsid w:val="00463BB5"/>
    <w:rsid w:val="0047039E"/>
    <w:rsid w:val="00470520"/>
    <w:rsid w:val="00471C23"/>
    <w:rsid w:val="00474E04"/>
    <w:rsid w:val="00476DC3"/>
    <w:rsid w:val="0048118C"/>
    <w:rsid w:val="00482EED"/>
    <w:rsid w:val="0048431D"/>
    <w:rsid w:val="00484BF6"/>
    <w:rsid w:val="00486712"/>
    <w:rsid w:val="00487494"/>
    <w:rsid w:val="004912CF"/>
    <w:rsid w:val="0049797A"/>
    <w:rsid w:val="004A257D"/>
    <w:rsid w:val="004A51F1"/>
    <w:rsid w:val="004A5F92"/>
    <w:rsid w:val="004A662A"/>
    <w:rsid w:val="004A6F2E"/>
    <w:rsid w:val="004A7D2F"/>
    <w:rsid w:val="004B1651"/>
    <w:rsid w:val="004B1890"/>
    <w:rsid w:val="004B19C6"/>
    <w:rsid w:val="004B2DF2"/>
    <w:rsid w:val="004B2F70"/>
    <w:rsid w:val="004B4437"/>
    <w:rsid w:val="004C0696"/>
    <w:rsid w:val="004C0713"/>
    <w:rsid w:val="004C419B"/>
    <w:rsid w:val="004C4707"/>
    <w:rsid w:val="004C4A63"/>
    <w:rsid w:val="004C57D9"/>
    <w:rsid w:val="004C6656"/>
    <w:rsid w:val="004D20D2"/>
    <w:rsid w:val="004D3950"/>
    <w:rsid w:val="004E150E"/>
    <w:rsid w:val="004E33B1"/>
    <w:rsid w:val="004E5165"/>
    <w:rsid w:val="004E6D56"/>
    <w:rsid w:val="004E7BD4"/>
    <w:rsid w:val="004F013E"/>
    <w:rsid w:val="004F0593"/>
    <w:rsid w:val="004F0BCC"/>
    <w:rsid w:val="004F24C9"/>
    <w:rsid w:val="004F2FD4"/>
    <w:rsid w:val="004F4997"/>
    <w:rsid w:val="0050000F"/>
    <w:rsid w:val="005003E9"/>
    <w:rsid w:val="00507EDC"/>
    <w:rsid w:val="0051027B"/>
    <w:rsid w:val="0051101E"/>
    <w:rsid w:val="00511CA1"/>
    <w:rsid w:val="00512619"/>
    <w:rsid w:val="00522B21"/>
    <w:rsid w:val="0052446E"/>
    <w:rsid w:val="00524CF9"/>
    <w:rsid w:val="00525116"/>
    <w:rsid w:val="005252BA"/>
    <w:rsid w:val="00525585"/>
    <w:rsid w:val="00525DEF"/>
    <w:rsid w:val="00527385"/>
    <w:rsid w:val="005328A3"/>
    <w:rsid w:val="005342AD"/>
    <w:rsid w:val="00535B35"/>
    <w:rsid w:val="00536819"/>
    <w:rsid w:val="00537EE6"/>
    <w:rsid w:val="005402D1"/>
    <w:rsid w:val="00541D28"/>
    <w:rsid w:val="005445F1"/>
    <w:rsid w:val="0054483B"/>
    <w:rsid w:val="00544F12"/>
    <w:rsid w:val="005519E2"/>
    <w:rsid w:val="00555505"/>
    <w:rsid w:val="0055583C"/>
    <w:rsid w:val="00555BC3"/>
    <w:rsid w:val="00556A4E"/>
    <w:rsid w:val="00560D5A"/>
    <w:rsid w:val="00567B44"/>
    <w:rsid w:val="005717E5"/>
    <w:rsid w:val="00571D36"/>
    <w:rsid w:val="00571D3F"/>
    <w:rsid w:val="00573688"/>
    <w:rsid w:val="0057452F"/>
    <w:rsid w:val="00575504"/>
    <w:rsid w:val="005827D2"/>
    <w:rsid w:val="00583EC9"/>
    <w:rsid w:val="005842FC"/>
    <w:rsid w:val="00585CCD"/>
    <w:rsid w:val="00590092"/>
    <w:rsid w:val="005901AA"/>
    <w:rsid w:val="0059081A"/>
    <w:rsid w:val="00590A60"/>
    <w:rsid w:val="00590A6F"/>
    <w:rsid w:val="00590E06"/>
    <w:rsid w:val="005920FC"/>
    <w:rsid w:val="0059300B"/>
    <w:rsid w:val="00597380"/>
    <w:rsid w:val="00597DF5"/>
    <w:rsid w:val="005A0EE0"/>
    <w:rsid w:val="005A21FC"/>
    <w:rsid w:val="005A4633"/>
    <w:rsid w:val="005A6174"/>
    <w:rsid w:val="005A6294"/>
    <w:rsid w:val="005A798C"/>
    <w:rsid w:val="005B1393"/>
    <w:rsid w:val="005B302A"/>
    <w:rsid w:val="005B553C"/>
    <w:rsid w:val="005B5D3F"/>
    <w:rsid w:val="005B71B9"/>
    <w:rsid w:val="005B743F"/>
    <w:rsid w:val="005C33DD"/>
    <w:rsid w:val="005C3747"/>
    <w:rsid w:val="005C4BC3"/>
    <w:rsid w:val="005C4E8B"/>
    <w:rsid w:val="005D09DC"/>
    <w:rsid w:val="005D0BA1"/>
    <w:rsid w:val="005D107D"/>
    <w:rsid w:val="005D27BA"/>
    <w:rsid w:val="005D3868"/>
    <w:rsid w:val="005D3C61"/>
    <w:rsid w:val="005D4BB0"/>
    <w:rsid w:val="005D65B0"/>
    <w:rsid w:val="005E3326"/>
    <w:rsid w:val="005E3B55"/>
    <w:rsid w:val="005E6827"/>
    <w:rsid w:val="005E6D24"/>
    <w:rsid w:val="005E7AC9"/>
    <w:rsid w:val="005F0861"/>
    <w:rsid w:val="005F1C8B"/>
    <w:rsid w:val="005F1EFA"/>
    <w:rsid w:val="005F3C53"/>
    <w:rsid w:val="005F4770"/>
    <w:rsid w:val="005F5ACF"/>
    <w:rsid w:val="005F64DC"/>
    <w:rsid w:val="00604CB2"/>
    <w:rsid w:val="00605090"/>
    <w:rsid w:val="00607A17"/>
    <w:rsid w:val="00607D0E"/>
    <w:rsid w:val="00610299"/>
    <w:rsid w:val="00614312"/>
    <w:rsid w:val="00614C76"/>
    <w:rsid w:val="00615AF8"/>
    <w:rsid w:val="006176C3"/>
    <w:rsid w:val="00620001"/>
    <w:rsid w:val="00623EA6"/>
    <w:rsid w:val="00626CF8"/>
    <w:rsid w:val="00631A10"/>
    <w:rsid w:val="0063631C"/>
    <w:rsid w:val="00636739"/>
    <w:rsid w:val="0064151D"/>
    <w:rsid w:val="00641528"/>
    <w:rsid w:val="006427C9"/>
    <w:rsid w:val="006427D3"/>
    <w:rsid w:val="00643367"/>
    <w:rsid w:val="00643733"/>
    <w:rsid w:val="00643A70"/>
    <w:rsid w:val="00652636"/>
    <w:rsid w:val="00655EF3"/>
    <w:rsid w:val="00663426"/>
    <w:rsid w:val="0066347F"/>
    <w:rsid w:val="00663ECD"/>
    <w:rsid w:val="006640B1"/>
    <w:rsid w:val="00665DCB"/>
    <w:rsid w:val="00670772"/>
    <w:rsid w:val="00675142"/>
    <w:rsid w:val="006754FA"/>
    <w:rsid w:val="00675A4B"/>
    <w:rsid w:val="00680833"/>
    <w:rsid w:val="00681137"/>
    <w:rsid w:val="006816F8"/>
    <w:rsid w:val="006845F2"/>
    <w:rsid w:val="0068506E"/>
    <w:rsid w:val="0068609B"/>
    <w:rsid w:val="0069213F"/>
    <w:rsid w:val="0069389D"/>
    <w:rsid w:val="00693C8F"/>
    <w:rsid w:val="00697702"/>
    <w:rsid w:val="006A09D6"/>
    <w:rsid w:val="006A18A9"/>
    <w:rsid w:val="006A222C"/>
    <w:rsid w:val="006A2A37"/>
    <w:rsid w:val="006A3C65"/>
    <w:rsid w:val="006A7EB9"/>
    <w:rsid w:val="006B0E5F"/>
    <w:rsid w:val="006B2D53"/>
    <w:rsid w:val="006B3AF0"/>
    <w:rsid w:val="006B4ABD"/>
    <w:rsid w:val="006B63B5"/>
    <w:rsid w:val="006B68BF"/>
    <w:rsid w:val="006C45E1"/>
    <w:rsid w:val="006C45E2"/>
    <w:rsid w:val="006C5EAC"/>
    <w:rsid w:val="006D4734"/>
    <w:rsid w:val="006D55B5"/>
    <w:rsid w:val="006D73A5"/>
    <w:rsid w:val="006D77D8"/>
    <w:rsid w:val="006E2E2F"/>
    <w:rsid w:val="006E2F8F"/>
    <w:rsid w:val="006E33DE"/>
    <w:rsid w:val="006E3C2D"/>
    <w:rsid w:val="006E4D61"/>
    <w:rsid w:val="006E5428"/>
    <w:rsid w:val="006F27ED"/>
    <w:rsid w:val="006F337A"/>
    <w:rsid w:val="006F4AFD"/>
    <w:rsid w:val="006F6141"/>
    <w:rsid w:val="006F6831"/>
    <w:rsid w:val="006F6B32"/>
    <w:rsid w:val="006F72BE"/>
    <w:rsid w:val="006F7892"/>
    <w:rsid w:val="00700C4F"/>
    <w:rsid w:val="00702943"/>
    <w:rsid w:val="00704038"/>
    <w:rsid w:val="0071094E"/>
    <w:rsid w:val="0071217D"/>
    <w:rsid w:val="00714BC6"/>
    <w:rsid w:val="00715687"/>
    <w:rsid w:val="007171AD"/>
    <w:rsid w:val="0071746E"/>
    <w:rsid w:val="00722C5B"/>
    <w:rsid w:val="007245FD"/>
    <w:rsid w:val="00724836"/>
    <w:rsid w:val="00731463"/>
    <w:rsid w:val="0073146F"/>
    <w:rsid w:val="00731F7E"/>
    <w:rsid w:val="00732129"/>
    <w:rsid w:val="00736B42"/>
    <w:rsid w:val="00737252"/>
    <w:rsid w:val="007416B7"/>
    <w:rsid w:val="00741C0B"/>
    <w:rsid w:val="00742D1C"/>
    <w:rsid w:val="00744188"/>
    <w:rsid w:val="007517A6"/>
    <w:rsid w:val="00752C59"/>
    <w:rsid w:val="007534A8"/>
    <w:rsid w:val="007546E1"/>
    <w:rsid w:val="00755830"/>
    <w:rsid w:val="00755ADE"/>
    <w:rsid w:val="00755C1D"/>
    <w:rsid w:val="007575D9"/>
    <w:rsid w:val="00757612"/>
    <w:rsid w:val="007603A5"/>
    <w:rsid w:val="0076215D"/>
    <w:rsid w:val="007624C1"/>
    <w:rsid w:val="00764339"/>
    <w:rsid w:val="007657C9"/>
    <w:rsid w:val="0076643E"/>
    <w:rsid w:val="00767721"/>
    <w:rsid w:val="0077298E"/>
    <w:rsid w:val="00773F32"/>
    <w:rsid w:val="0077576F"/>
    <w:rsid w:val="00775A76"/>
    <w:rsid w:val="00776A8F"/>
    <w:rsid w:val="00776B68"/>
    <w:rsid w:val="00781398"/>
    <w:rsid w:val="00781555"/>
    <w:rsid w:val="00781FF2"/>
    <w:rsid w:val="00783B64"/>
    <w:rsid w:val="007850FD"/>
    <w:rsid w:val="00786638"/>
    <w:rsid w:val="00787BC0"/>
    <w:rsid w:val="00787C79"/>
    <w:rsid w:val="00794A3A"/>
    <w:rsid w:val="00796464"/>
    <w:rsid w:val="00796B07"/>
    <w:rsid w:val="00797A98"/>
    <w:rsid w:val="007A065F"/>
    <w:rsid w:val="007A30F8"/>
    <w:rsid w:val="007A6DB9"/>
    <w:rsid w:val="007A70CA"/>
    <w:rsid w:val="007B0798"/>
    <w:rsid w:val="007B1370"/>
    <w:rsid w:val="007B2612"/>
    <w:rsid w:val="007B5195"/>
    <w:rsid w:val="007B580F"/>
    <w:rsid w:val="007C0BFF"/>
    <w:rsid w:val="007C3375"/>
    <w:rsid w:val="007C64E8"/>
    <w:rsid w:val="007C6513"/>
    <w:rsid w:val="007C7C4E"/>
    <w:rsid w:val="007D0199"/>
    <w:rsid w:val="007D47F7"/>
    <w:rsid w:val="007D72CB"/>
    <w:rsid w:val="007D75CD"/>
    <w:rsid w:val="007E2396"/>
    <w:rsid w:val="007E576E"/>
    <w:rsid w:val="007E5C57"/>
    <w:rsid w:val="007E7A26"/>
    <w:rsid w:val="007E7D24"/>
    <w:rsid w:val="007F2FF6"/>
    <w:rsid w:val="007F52FA"/>
    <w:rsid w:val="007F78D7"/>
    <w:rsid w:val="0080304C"/>
    <w:rsid w:val="00804BF8"/>
    <w:rsid w:val="008057C3"/>
    <w:rsid w:val="00805BA8"/>
    <w:rsid w:val="00806973"/>
    <w:rsid w:val="008107EE"/>
    <w:rsid w:val="008110F8"/>
    <w:rsid w:val="008111DE"/>
    <w:rsid w:val="00812651"/>
    <w:rsid w:val="00816468"/>
    <w:rsid w:val="00816B26"/>
    <w:rsid w:val="00821F6A"/>
    <w:rsid w:val="0082303D"/>
    <w:rsid w:val="0083388F"/>
    <w:rsid w:val="00837D20"/>
    <w:rsid w:val="00840116"/>
    <w:rsid w:val="00841313"/>
    <w:rsid w:val="00841541"/>
    <w:rsid w:val="00842BDD"/>
    <w:rsid w:val="00842D46"/>
    <w:rsid w:val="00845E32"/>
    <w:rsid w:val="008471D1"/>
    <w:rsid w:val="0085039C"/>
    <w:rsid w:val="008520E9"/>
    <w:rsid w:val="00852485"/>
    <w:rsid w:val="00853183"/>
    <w:rsid w:val="0085332A"/>
    <w:rsid w:val="008546FF"/>
    <w:rsid w:val="00854BC6"/>
    <w:rsid w:val="008552EF"/>
    <w:rsid w:val="00855877"/>
    <w:rsid w:val="00855B57"/>
    <w:rsid w:val="00855D1E"/>
    <w:rsid w:val="00856757"/>
    <w:rsid w:val="008569D5"/>
    <w:rsid w:val="0085751F"/>
    <w:rsid w:val="008601E7"/>
    <w:rsid w:val="00863214"/>
    <w:rsid w:val="00863385"/>
    <w:rsid w:val="00863A96"/>
    <w:rsid w:val="0086533F"/>
    <w:rsid w:val="00865E80"/>
    <w:rsid w:val="00871581"/>
    <w:rsid w:val="00871811"/>
    <w:rsid w:val="00871EA5"/>
    <w:rsid w:val="00872391"/>
    <w:rsid w:val="008725DA"/>
    <w:rsid w:val="008738D8"/>
    <w:rsid w:val="00880960"/>
    <w:rsid w:val="00881F97"/>
    <w:rsid w:val="0088223F"/>
    <w:rsid w:val="00883E0B"/>
    <w:rsid w:val="008845B6"/>
    <w:rsid w:val="008874E9"/>
    <w:rsid w:val="00887FE4"/>
    <w:rsid w:val="008910B4"/>
    <w:rsid w:val="008912BE"/>
    <w:rsid w:val="00891996"/>
    <w:rsid w:val="008933C5"/>
    <w:rsid w:val="008935DF"/>
    <w:rsid w:val="00893602"/>
    <w:rsid w:val="00893D44"/>
    <w:rsid w:val="0089501A"/>
    <w:rsid w:val="00895F5E"/>
    <w:rsid w:val="00896D72"/>
    <w:rsid w:val="00896EDB"/>
    <w:rsid w:val="008A316D"/>
    <w:rsid w:val="008A5F81"/>
    <w:rsid w:val="008A777D"/>
    <w:rsid w:val="008B0CD1"/>
    <w:rsid w:val="008B7BD2"/>
    <w:rsid w:val="008C02E4"/>
    <w:rsid w:val="008C7264"/>
    <w:rsid w:val="008D08EB"/>
    <w:rsid w:val="008D0DEC"/>
    <w:rsid w:val="008D1C87"/>
    <w:rsid w:val="008D4989"/>
    <w:rsid w:val="008D56E2"/>
    <w:rsid w:val="008D7353"/>
    <w:rsid w:val="008E0A8C"/>
    <w:rsid w:val="008E20D8"/>
    <w:rsid w:val="008E2D46"/>
    <w:rsid w:val="008E38AF"/>
    <w:rsid w:val="008E4C2F"/>
    <w:rsid w:val="008F1029"/>
    <w:rsid w:val="008F1498"/>
    <w:rsid w:val="008F204A"/>
    <w:rsid w:val="008F2D57"/>
    <w:rsid w:val="008F3369"/>
    <w:rsid w:val="008F5F02"/>
    <w:rsid w:val="008F6239"/>
    <w:rsid w:val="00900F4E"/>
    <w:rsid w:val="00901A00"/>
    <w:rsid w:val="00904799"/>
    <w:rsid w:val="00905D11"/>
    <w:rsid w:val="0090643C"/>
    <w:rsid w:val="00907DCC"/>
    <w:rsid w:val="0091179D"/>
    <w:rsid w:val="00911AA4"/>
    <w:rsid w:val="00911D92"/>
    <w:rsid w:val="00914731"/>
    <w:rsid w:val="00917CF3"/>
    <w:rsid w:val="00917EE5"/>
    <w:rsid w:val="009205C1"/>
    <w:rsid w:val="00920682"/>
    <w:rsid w:val="00921883"/>
    <w:rsid w:val="00921DD7"/>
    <w:rsid w:val="0092236E"/>
    <w:rsid w:val="009234E9"/>
    <w:rsid w:val="0092394B"/>
    <w:rsid w:val="0092577C"/>
    <w:rsid w:val="0092614B"/>
    <w:rsid w:val="009324C2"/>
    <w:rsid w:val="00932878"/>
    <w:rsid w:val="009338EE"/>
    <w:rsid w:val="0093522E"/>
    <w:rsid w:val="00941C9A"/>
    <w:rsid w:val="00942CE8"/>
    <w:rsid w:val="00945014"/>
    <w:rsid w:val="009460FA"/>
    <w:rsid w:val="009513B0"/>
    <w:rsid w:val="009537CC"/>
    <w:rsid w:val="0095685B"/>
    <w:rsid w:val="009577D7"/>
    <w:rsid w:val="009611B1"/>
    <w:rsid w:val="00962C77"/>
    <w:rsid w:val="00962E56"/>
    <w:rsid w:val="00962E88"/>
    <w:rsid w:val="009641D6"/>
    <w:rsid w:val="009650F7"/>
    <w:rsid w:val="0096612F"/>
    <w:rsid w:val="00967512"/>
    <w:rsid w:val="00972CBE"/>
    <w:rsid w:val="00975BCF"/>
    <w:rsid w:val="00980759"/>
    <w:rsid w:val="00982CA5"/>
    <w:rsid w:val="00984E2B"/>
    <w:rsid w:val="0098538F"/>
    <w:rsid w:val="00987CCE"/>
    <w:rsid w:val="00991005"/>
    <w:rsid w:val="0099274B"/>
    <w:rsid w:val="009969A4"/>
    <w:rsid w:val="00997EF5"/>
    <w:rsid w:val="009A1044"/>
    <w:rsid w:val="009A1178"/>
    <w:rsid w:val="009A1BFE"/>
    <w:rsid w:val="009A24E0"/>
    <w:rsid w:val="009A2FDE"/>
    <w:rsid w:val="009A368F"/>
    <w:rsid w:val="009A5491"/>
    <w:rsid w:val="009B15A6"/>
    <w:rsid w:val="009B173D"/>
    <w:rsid w:val="009B1E15"/>
    <w:rsid w:val="009B5336"/>
    <w:rsid w:val="009B6627"/>
    <w:rsid w:val="009B6668"/>
    <w:rsid w:val="009B7337"/>
    <w:rsid w:val="009C29F2"/>
    <w:rsid w:val="009C327B"/>
    <w:rsid w:val="009C4393"/>
    <w:rsid w:val="009C66CF"/>
    <w:rsid w:val="009C7B57"/>
    <w:rsid w:val="009D0A49"/>
    <w:rsid w:val="009D0C09"/>
    <w:rsid w:val="009D1058"/>
    <w:rsid w:val="009D54A0"/>
    <w:rsid w:val="009D54C1"/>
    <w:rsid w:val="009D59BE"/>
    <w:rsid w:val="009D59E2"/>
    <w:rsid w:val="009E10FB"/>
    <w:rsid w:val="009E382D"/>
    <w:rsid w:val="009E51F0"/>
    <w:rsid w:val="009E5D18"/>
    <w:rsid w:val="009F0977"/>
    <w:rsid w:val="009F0DD0"/>
    <w:rsid w:val="009F160F"/>
    <w:rsid w:val="009F19AA"/>
    <w:rsid w:val="009F3D2D"/>
    <w:rsid w:val="009F3FB7"/>
    <w:rsid w:val="009F3FE0"/>
    <w:rsid w:val="009F5ED4"/>
    <w:rsid w:val="009F6978"/>
    <w:rsid w:val="009F7B62"/>
    <w:rsid w:val="00A0099D"/>
    <w:rsid w:val="00A03A52"/>
    <w:rsid w:val="00A03B35"/>
    <w:rsid w:val="00A04147"/>
    <w:rsid w:val="00A06081"/>
    <w:rsid w:val="00A07535"/>
    <w:rsid w:val="00A07CE9"/>
    <w:rsid w:val="00A11906"/>
    <w:rsid w:val="00A11F6C"/>
    <w:rsid w:val="00A1225F"/>
    <w:rsid w:val="00A1493F"/>
    <w:rsid w:val="00A1556F"/>
    <w:rsid w:val="00A15CDF"/>
    <w:rsid w:val="00A20FBD"/>
    <w:rsid w:val="00A217E6"/>
    <w:rsid w:val="00A21C1A"/>
    <w:rsid w:val="00A221F5"/>
    <w:rsid w:val="00A22CEB"/>
    <w:rsid w:val="00A23BA7"/>
    <w:rsid w:val="00A25B93"/>
    <w:rsid w:val="00A268FE"/>
    <w:rsid w:val="00A33EB8"/>
    <w:rsid w:val="00A33EC8"/>
    <w:rsid w:val="00A34F02"/>
    <w:rsid w:val="00A3526B"/>
    <w:rsid w:val="00A374B5"/>
    <w:rsid w:val="00A40774"/>
    <w:rsid w:val="00A41C41"/>
    <w:rsid w:val="00A42AF8"/>
    <w:rsid w:val="00A4429D"/>
    <w:rsid w:val="00A451AF"/>
    <w:rsid w:val="00A47610"/>
    <w:rsid w:val="00A50CFC"/>
    <w:rsid w:val="00A50E6E"/>
    <w:rsid w:val="00A5195A"/>
    <w:rsid w:val="00A51ED3"/>
    <w:rsid w:val="00A54E58"/>
    <w:rsid w:val="00A550AA"/>
    <w:rsid w:val="00A56B6F"/>
    <w:rsid w:val="00A57000"/>
    <w:rsid w:val="00A604EA"/>
    <w:rsid w:val="00A636FD"/>
    <w:rsid w:val="00A64EAD"/>
    <w:rsid w:val="00A669BD"/>
    <w:rsid w:val="00A702B5"/>
    <w:rsid w:val="00A7061B"/>
    <w:rsid w:val="00A732E1"/>
    <w:rsid w:val="00A7646F"/>
    <w:rsid w:val="00A769E2"/>
    <w:rsid w:val="00A7703F"/>
    <w:rsid w:val="00A77D50"/>
    <w:rsid w:val="00A819A9"/>
    <w:rsid w:val="00A83602"/>
    <w:rsid w:val="00A849FC"/>
    <w:rsid w:val="00A85905"/>
    <w:rsid w:val="00A85FDB"/>
    <w:rsid w:val="00A8610E"/>
    <w:rsid w:val="00A9063B"/>
    <w:rsid w:val="00A94CC2"/>
    <w:rsid w:val="00A96547"/>
    <w:rsid w:val="00A96BF4"/>
    <w:rsid w:val="00A97193"/>
    <w:rsid w:val="00AA0022"/>
    <w:rsid w:val="00AA30C5"/>
    <w:rsid w:val="00AA3273"/>
    <w:rsid w:val="00AA79B7"/>
    <w:rsid w:val="00AB0DAE"/>
    <w:rsid w:val="00AB1D88"/>
    <w:rsid w:val="00AB3E31"/>
    <w:rsid w:val="00AB4B00"/>
    <w:rsid w:val="00AC418D"/>
    <w:rsid w:val="00AC473F"/>
    <w:rsid w:val="00AC5232"/>
    <w:rsid w:val="00AC5F85"/>
    <w:rsid w:val="00AC6AF1"/>
    <w:rsid w:val="00AC7923"/>
    <w:rsid w:val="00AD0C69"/>
    <w:rsid w:val="00AD32EA"/>
    <w:rsid w:val="00AD3715"/>
    <w:rsid w:val="00AD6275"/>
    <w:rsid w:val="00AD68FA"/>
    <w:rsid w:val="00AD761F"/>
    <w:rsid w:val="00AE48AA"/>
    <w:rsid w:val="00AE5700"/>
    <w:rsid w:val="00AE7B83"/>
    <w:rsid w:val="00AF0765"/>
    <w:rsid w:val="00AF0BD2"/>
    <w:rsid w:val="00AF366F"/>
    <w:rsid w:val="00AF4348"/>
    <w:rsid w:val="00AF4588"/>
    <w:rsid w:val="00AF5494"/>
    <w:rsid w:val="00AF5499"/>
    <w:rsid w:val="00AF578D"/>
    <w:rsid w:val="00AF7060"/>
    <w:rsid w:val="00AF7E89"/>
    <w:rsid w:val="00B045D3"/>
    <w:rsid w:val="00B0678C"/>
    <w:rsid w:val="00B10E1E"/>
    <w:rsid w:val="00B1228B"/>
    <w:rsid w:val="00B206D1"/>
    <w:rsid w:val="00B231CD"/>
    <w:rsid w:val="00B2445F"/>
    <w:rsid w:val="00B26DCF"/>
    <w:rsid w:val="00B27076"/>
    <w:rsid w:val="00B271DD"/>
    <w:rsid w:val="00B30F31"/>
    <w:rsid w:val="00B3212C"/>
    <w:rsid w:val="00B436E0"/>
    <w:rsid w:val="00B440D5"/>
    <w:rsid w:val="00B44CDC"/>
    <w:rsid w:val="00B478BE"/>
    <w:rsid w:val="00B51936"/>
    <w:rsid w:val="00B52C7D"/>
    <w:rsid w:val="00B542FC"/>
    <w:rsid w:val="00B54C8B"/>
    <w:rsid w:val="00B54E1F"/>
    <w:rsid w:val="00B55BF2"/>
    <w:rsid w:val="00B57B74"/>
    <w:rsid w:val="00B608A2"/>
    <w:rsid w:val="00B6166F"/>
    <w:rsid w:val="00B66204"/>
    <w:rsid w:val="00B74A72"/>
    <w:rsid w:val="00B76CEB"/>
    <w:rsid w:val="00B80936"/>
    <w:rsid w:val="00B82329"/>
    <w:rsid w:val="00B82376"/>
    <w:rsid w:val="00B8349B"/>
    <w:rsid w:val="00B83EC8"/>
    <w:rsid w:val="00B845C0"/>
    <w:rsid w:val="00B85FFA"/>
    <w:rsid w:val="00B86115"/>
    <w:rsid w:val="00B864A8"/>
    <w:rsid w:val="00B87BF0"/>
    <w:rsid w:val="00B90EE1"/>
    <w:rsid w:val="00B91ED8"/>
    <w:rsid w:val="00B9210B"/>
    <w:rsid w:val="00B9365D"/>
    <w:rsid w:val="00B93B2C"/>
    <w:rsid w:val="00B94CBA"/>
    <w:rsid w:val="00B9796A"/>
    <w:rsid w:val="00BA0791"/>
    <w:rsid w:val="00BA18E2"/>
    <w:rsid w:val="00BA35AD"/>
    <w:rsid w:val="00BA7648"/>
    <w:rsid w:val="00BB0563"/>
    <w:rsid w:val="00BB1438"/>
    <w:rsid w:val="00BB1B1D"/>
    <w:rsid w:val="00BB21EB"/>
    <w:rsid w:val="00BB2659"/>
    <w:rsid w:val="00BC04A8"/>
    <w:rsid w:val="00BC06B2"/>
    <w:rsid w:val="00BC27EB"/>
    <w:rsid w:val="00BC5B7B"/>
    <w:rsid w:val="00BC6D7A"/>
    <w:rsid w:val="00BC701E"/>
    <w:rsid w:val="00BC7E8C"/>
    <w:rsid w:val="00BD29C4"/>
    <w:rsid w:val="00BD34FE"/>
    <w:rsid w:val="00BD359C"/>
    <w:rsid w:val="00BD5DA3"/>
    <w:rsid w:val="00BD760E"/>
    <w:rsid w:val="00BD7ABA"/>
    <w:rsid w:val="00BE2ACF"/>
    <w:rsid w:val="00BE4D8A"/>
    <w:rsid w:val="00BE5911"/>
    <w:rsid w:val="00BE5F47"/>
    <w:rsid w:val="00BF6A29"/>
    <w:rsid w:val="00BF726B"/>
    <w:rsid w:val="00C00305"/>
    <w:rsid w:val="00C003BC"/>
    <w:rsid w:val="00C0209F"/>
    <w:rsid w:val="00C04A1A"/>
    <w:rsid w:val="00C0501F"/>
    <w:rsid w:val="00C0578E"/>
    <w:rsid w:val="00C1225E"/>
    <w:rsid w:val="00C12731"/>
    <w:rsid w:val="00C12F10"/>
    <w:rsid w:val="00C13E45"/>
    <w:rsid w:val="00C1538C"/>
    <w:rsid w:val="00C17076"/>
    <w:rsid w:val="00C175DA"/>
    <w:rsid w:val="00C17DF1"/>
    <w:rsid w:val="00C21D85"/>
    <w:rsid w:val="00C21E8D"/>
    <w:rsid w:val="00C225DE"/>
    <w:rsid w:val="00C23DF8"/>
    <w:rsid w:val="00C2546D"/>
    <w:rsid w:val="00C256D6"/>
    <w:rsid w:val="00C26705"/>
    <w:rsid w:val="00C3258E"/>
    <w:rsid w:val="00C325F7"/>
    <w:rsid w:val="00C3335D"/>
    <w:rsid w:val="00C342BE"/>
    <w:rsid w:val="00C367D2"/>
    <w:rsid w:val="00C40BF1"/>
    <w:rsid w:val="00C411CF"/>
    <w:rsid w:val="00C4755F"/>
    <w:rsid w:val="00C52BE2"/>
    <w:rsid w:val="00C5476D"/>
    <w:rsid w:val="00C56F0A"/>
    <w:rsid w:val="00C57126"/>
    <w:rsid w:val="00C57A02"/>
    <w:rsid w:val="00C60BC0"/>
    <w:rsid w:val="00C62BA9"/>
    <w:rsid w:val="00C63998"/>
    <w:rsid w:val="00C6696C"/>
    <w:rsid w:val="00C66B9E"/>
    <w:rsid w:val="00C73F73"/>
    <w:rsid w:val="00C750ED"/>
    <w:rsid w:val="00C91565"/>
    <w:rsid w:val="00C92629"/>
    <w:rsid w:val="00C937DB"/>
    <w:rsid w:val="00C94218"/>
    <w:rsid w:val="00C94C2A"/>
    <w:rsid w:val="00C96536"/>
    <w:rsid w:val="00C96583"/>
    <w:rsid w:val="00C96D28"/>
    <w:rsid w:val="00CA3566"/>
    <w:rsid w:val="00CA6F24"/>
    <w:rsid w:val="00CB158A"/>
    <w:rsid w:val="00CB1EE1"/>
    <w:rsid w:val="00CB1F91"/>
    <w:rsid w:val="00CB37BA"/>
    <w:rsid w:val="00CB5B0E"/>
    <w:rsid w:val="00CB6C98"/>
    <w:rsid w:val="00CB7E9B"/>
    <w:rsid w:val="00CC19E2"/>
    <w:rsid w:val="00CC325F"/>
    <w:rsid w:val="00CC7F03"/>
    <w:rsid w:val="00CD0FA3"/>
    <w:rsid w:val="00CD3E4A"/>
    <w:rsid w:val="00CD41A6"/>
    <w:rsid w:val="00CD485A"/>
    <w:rsid w:val="00CD549C"/>
    <w:rsid w:val="00CD5F1E"/>
    <w:rsid w:val="00CD73F9"/>
    <w:rsid w:val="00CD74FE"/>
    <w:rsid w:val="00CE0B06"/>
    <w:rsid w:val="00CE1217"/>
    <w:rsid w:val="00CE20F0"/>
    <w:rsid w:val="00CE23B7"/>
    <w:rsid w:val="00CE43DC"/>
    <w:rsid w:val="00CE67DA"/>
    <w:rsid w:val="00CF0ADA"/>
    <w:rsid w:val="00CF13AA"/>
    <w:rsid w:val="00CF70D2"/>
    <w:rsid w:val="00D0395A"/>
    <w:rsid w:val="00D05404"/>
    <w:rsid w:val="00D05AFA"/>
    <w:rsid w:val="00D07724"/>
    <w:rsid w:val="00D107AC"/>
    <w:rsid w:val="00D110E5"/>
    <w:rsid w:val="00D12160"/>
    <w:rsid w:val="00D12860"/>
    <w:rsid w:val="00D143ED"/>
    <w:rsid w:val="00D14847"/>
    <w:rsid w:val="00D15679"/>
    <w:rsid w:val="00D16549"/>
    <w:rsid w:val="00D21240"/>
    <w:rsid w:val="00D23CC4"/>
    <w:rsid w:val="00D27B37"/>
    <w:rsid w:val="00D33678"/>
    <w:rsid w:val="00D33FA6"/>
    <w:rsid w:val="00D35BF6"/>
    <w:rsid w:val="00D37BA8"/>
    <w:rsid w:val="00D400E7"/>
    <w:rsid w:val="00D43864"/>
    <w:rsid w:val="00D44422"/>
    <w:rsid w:val="00D469C2"/>
    <w:rsid w:val="00D4773D"/>
    <w:rsid w:val="00D479E0"/>
    <w:rsid w:val="00D503F4"/>
    <w:rsid w:val="00D51A00"/>
    <w:rsid w:val="00D53EEA"/>
    <w:rsid w:val="00D55D92"/>
    <w:rsid w:val="00D560B7"/>
    <w:rsid w:val="00D57BBF"/>
    <w:rsid w:val="00D6376E"/>
    <w:rsid w:val="00D63C80"/>
    <w:rsid w:val="00D65A43"/>
    <w:rsid w:val="00D7107F"/>
    <w:rsid w:val="00D724C5"/>
    <w:rsid w:val="00D74023"/>
    <w:rsid w:val="00D74E5D"/>
    <w:rsid w:val="00D76B91"/>
    <w:rsid w:val="00D812CC"/>
    <w:rsid w:val="00D8623B"/>
    <w:rsid w:val="00D879FD"/>
    <w:rsid w:val="00D9306E"/>
    <w:rsid w:val="00D93578"/>
    <w:rsid w:val="00D93766"/>
    <w:rsid w:val="00D94AC5"/>
    <w:rsid w:val="00D950C1"/>
    <w:rsid w:val="00DA41F8"/>
    <w:rsid w:val="00DA683E"/>
    <w:rsid w:val="00DA6A1E"/>
    <w:rsid w:val="00DB2C66"/>
    <w:rsid w:val="00DB5692"/>
    <w:rsid w:val="00DC0558"/>
    <w:rsid w:val="00DC66C7"/>
    <w:rsid w:val="00DD197C"/>
    <w:rsid w:val="00DD26E9"/>
    <w:rsid w:val="00DD32E0"/>
    <w:rsid w:val="00DD3BA8"/>
    <w:rsid w:val="00DD3E92"/>
    <w:rsid w:val="00DD3FC3"/>
    <w:rsid w:val="00DD4096"/>
    <w:rsid w:val="00DD5FED"/>
    <w:rsid w:val="00DE1F84"/>
    <w:rsid w:val="00DF0D92"/>
    <w:rsid w:val="00DF43D1"/>
    <w:rsid w:val="00DF472C"/>
    <w:rsid w:val="00DF6FBE"/>
    <w:rsid w:val="00DF749E"/>
    <w:rsid w:val="00E0194E"/>
    <w:rsid w:val="00E04D88"/>
    <w:rsid w:val="00E063E5"/>
    <w:rsid w:val="00E06D86"/>
    <w:rsid w:val="00E07108"/>
    <w:rsid w:val="00E108D6"/>
    <w:rsid w:val="00E10C4A"/>
    <w:rsid w:val="00E11AF0"/>
    <w:rsid w:val="00E1346E"/>
    <w:rsid w:val="00E14F96"/>
    <w:rsid w:val="00E1552D"/>
    <w:rsid w:val="00E15B6D"/>
    <w:rsid w:val="00E16CCD"/>
    <w:rsid w:val="00E175BA"/>
    <w:rsid w:val="00E20457"/>
    <w:rsid w:val="00E224BB"/>
    <w:rsid w:val="00E2270C"/>
    <w:rsid w:val="00E23402"/>
    <w:rsid w:val="00E2790A"/>
    <w:rsid w:val="00E27E9D"/>
    <w:rsid w:val="00E32756"/>
    <w:rsid w:val="00E3464B"/>
    <w:rsid w:val="00E35A69"/>
    <w:rsid w:val="00E44CA4"/>
    <w:rsid w:val="00E452F0"/>
    <w:rsid w:val="00E4733B"/>
    <w:rsid w:val="00E51897"/>
    <w:rsid w:val="00E540B3"/>
    <w:rsid w:val="00E55B1B"/>
    <w:rsid w:val="00E5622C"/>
    <w:rsid w:val="00E570F7"/>
    <w:rsid w:val="00E57E62"/>
    <w:rsid w:val="00E6018B"/>
    <w:rsid w:val="00E60F53"/>
    <w:rsid w:val="00E63C61"/>
    <w:rsid w:val="00E64B4E"/>
    <w:rsid w:val="00E66460"/>
    <w:rsid w:val="00E6663A"/>
    <w:rsid w:val="00E66687"/>
    <w:rsid w:val="00E70950"/>
    <w:rsid w:val="00E710F1"/>
    <w:rsid w:val="00E712EF"/>
    <w:rsid w:val="00E71B55"/>
    <w:rsid w:val="00E738A1"/>
    <w:rsid w:val="00E7399D"/>
    <w:rsid w:val="00E76BD5"/>
    <w:rsid w:val="00E778B1"/>
    <w:rsid w:val="00E81BF6"/>
    <w:rsid w:val="00E839E0"/>
    <w:rsid w:val="00E843E7"/>
    <w:rsid w:val="00E86102"/>
    <w:rsid w:val="00E87F23"/>
    <w:rsid w:val="00E964DA"/>
    <w:rsid w:val="00E96B2A"/>
    <w:rsid w:val="00E97F33"/>
    <w:rsid w:val="00EA0859"/>
    <w:rsid w:val="00EA4E67"/>
    <w:rsid w:val="00EA4F43"/>
    <w:rsid w:val="00EA67D4"/>
    <w:rsid w:val="00EA689E"/>
    <w:rsid w:val="00EA7C60"/>
    <w:rsid w:val="00EB0DDD"/>
    <w:rsid w:val="00EB195A"/>
    <w:rsid w:val="00EB2DE4"/>
    <w:rsid w:val="00EB4935"/>
    <w:rsid w:val="00EB4C45"/>
    <w:rsid w:val="00EB5402"/>
    <w:rsid w:val="00EB5538"/>
    <w:rsid w:val="00EB6541"/>
    <w:rsid w:val="00EB6838"/>
    <w:rsid w:val="00EC6678"/>
    <w:rsid w:val="00EC6A2C"/>
    <w:rsid w:val="00ED0E9C"/>
    <w:rsid w:val="00ED5C49"/>
    <w:rsid w:val="00ED618B"/>
    <w:rsid w:val="00EE1F2D"/>
    <w:rsid w:val="00EE2A59"/>
    <w:rsid w:val="00EE4275"/>
    <w:rsid w:val="00EE5AC4"/>
    <w:rsid w:val="00EE5E49"/>
    <w:rsid w:val="00EE604E"/>
    <w:rsid w:val="00EE67D9"/>
    <w:rsid w:val="00EF02DE"/>
    <w:rsid w:val="00EF0E28"/>
    <w:rsid w:val="00EF162B"/>
    <w:rsid w:val="00F003B9"/>
    <w:rsid w:val="00F01173"/>
    <w:rsid w:val="00F0185B"/>
    <w:rsid w:val="00F0227E"/>
    <w:rsid w:val="00F03AE1"/>
    <w:rsid w:val="00F046F7"/>
    <w:rsid w:val="00F113CC"/>
    <w:rsid w:val="00F117CA"/>
    <w:rsid w:val="00F144DE"/>
    <w:rsid w:val="00F1572C"/>
    <w:rsid w:val="00F172C9"/>
    <w:rsid w:val="00F176B7"/>
    <w:rsid w:val="00F2154B"/>
    <w:rsid w:val="00F21C48"/>
    <w:rsid w:val="00F23FD2"/>
    <w:rsid w:val="00F26CA6"/>
    <w:rsid w:val="00F302F0"/>
    <w:rsid w:val="00F3158F"/>
    <w:rsid w:val="00F32B18"/>
    <w:rsid w:val="00F32D14"/>
    <w:rsid w:val="00F341DF"/>
    <w:rsid w:val="00F34404"/>
    <w:rsid w:val="00F36DB5"/>
    <w:rsid w:val="00F36DCF"/>
    <w:rsid w:val="00F37675"/>
    <w:rsid w:val="00F40D78"/>
    <w:rsid w:val="00F4112E"/>
    <w:rsid w:val="00F43252"/>
    <w:rsid w:val="00F46227"/>
    <w:rsid w:val="00F46ADB"/>
    <w:rsid w:val="00F501C5"/>
    <w:rsid w:val="00F51346"/>
    <w:rsid w:val="00F5276C"/>
    <w:rsid w:val="00F54299"/>
    <w:rsid w:val="00F57EB0"/>
    <w:rsid w:val="00F60340"/>
    <w:rsid w:val="00F60F33"/>
    <w:rsid w:val="00F60F4F"/>
    <w:rsid w:val="00F610DD"/>
    <w:rsid w:val="00F61D76"/>
    <w:rsid w:val="00F64355"/>
    <w:rsid w:val="00F65F22"/>
    <w:rsid w:val="00F6641D"/>
    <w:rsid w:val="00F6750A"/>
    <w:rsid w:val="00F70F7D"/>
    <w:rsid w:val="00F717CC"/>
    <w:rsid w:val="00F7374B"/>
    <w:rsid w:val="00F743E4"/>
    <w:rsid w:val="00F75CA8"/>
    <w:rsid w:val="00F76957"/>
    <w:rsid w:val="00F818EC"/>
    <w:rsid w:val="00F902DC"/>
    <w:rsid w:val="00F9134A"/>
    <w:rsid w:val="00F918AA"/>
    <w:rsid w:val="00F92FBC"/>
    <w:rsid w:val="00F938DF"/>
    <w:rsid w:val="00F93D04"/>
    <w:rsid w:val="00F948A4"/>
    <w:rsid w:val="00F952EB"/>
    <w:rsid w:val="00FA1549"/>
    <w:rsid w:val="00FA4A76"/>
    <w:rsid w:val="00FA4DD9"/>
    <w:rsid w:val="00FA57B3"/>
    <w:rsid w:val="00FA5D29"/>
    <w:rsid w:val="00FA747E"/>
    <w:rsid w:val="00FA7A5C"/>
    <w:rsid w:val="00FA7AF3"/>
    <w:rsid w:val="00FA7EAB"/>
    <w:rsid w:val="00FB0048"/>
    <w:rsid w:val="00FB035A"/>
    <w:rsid w:val="00FB1257"/>
    <w:rsid w:val="00FB35D4"/>
    <w:rsid w:val="00FB3EF3"/>
    <w:rsid w:val="00FB5E7E"/>
    <w:rsid w:val="00FB64F0"/>
    <w:rsid w:val="00FB7E3A"/>
    <w:rsid w:val="00FC0A0D"/>
    <w:rsid w:val="00FC47A2"/>
    <w:rsid w:val="00FC4827"/>
    <w:rsid w:val="00FC62DF"/>
    <w:rsid w:val="00FD3009"/>
    <w:rsid w:val="00FD53AF"/>
    <w:rsid w:val="00FD7374"/>
    <w:rsid w:val="00FD73A3"/>
    <w:rsid w:val="00FE06EE"/>
    <w:rsid w:val="00FE3361"/>
    <w:rsid w:val="00FE38F5"/>
    <w:rsid w:val="00FF0AFC"/>
    <w:rsid w:val="00FF18F2"/>
    <w:rsid w:val="00FF5095"/>
    <w:rsid w:val="00FF5AA6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0EF50"/>
  <w14:defaultImageDpi w14:val="32767"/>
  <w15:chartTrackingRefBased/>
  <w15:docId w15:val="{D5852171-A986-1E48-BA2F-F1085EF4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1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Toseeb</dc:creator>
  <cp:keywords/>
  <dc:description/>
  <cp:lastModifiedBy>Umar Toseeb</cp:lastModifiedBy>
  <cp:revision>8</cp:revision>
  <dcterms:created xsi:type="dcterms:W3CDTF">2021-06-02T12:45:00Z</dcterms:created>
  <dcterms:modified xsi:type="dcterms:W3CDTF">2021-06-15T14:58:00Z</dcterms:modified>
</cp:coreProperties>
</file>